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8E9" w:rsidRDefault="007B38E9" w:rsidP="007B38E9">
      <w:pPr>
        <w:pStyle w:val="VDTableTitle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upporting </w:t>
      </w:r>
      <w:r>
        <w:rPr>
          <w:rFonts w:ascii="Times New Roman" w:hAnsi="Times New Roman" w:cs="Times New Roman"/>
          <w:b/>
          <w:sz w:val="24"/>
          <w:szCs w:val="24"/>
        </w:rPr>
        <w:t xml:space="preserve">Information </w:t>
      </w:r>
      <w:r w:rsidR="00AE082E">
        <w:rPr>
          <w:rFonts w:ascii="Times New Roman" w:hAnsi="Times New Roman" w:cs="Times New Roman"/>
          <w:b/>
          <w:sz w:val="24"/>
          <w:szCs w:val="24"/>
        </w:rPr>
        <w:t>S1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476D4" w:rsidRPr="00A476D4" w:rsidRDefault="007B38E9" w:rsidP="00A476D4">
      <w:pPr>
        <w:pStyle w:val="TAMainText"/>
        <w:ind w:firstLine="0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Hlk532398584"/>
      <w:r w:rsidRPr="00AE0C77">
        <w:rPr>
          <w:rFonts w:ascii="Times New Roman" w:hAnsi="Times New Roman" w:cs="Times New Roman"/>
          <w:b/>
          <w:sz w:val="24"/>
          <w:szCs w:val="24"/>
        </w:rPr>
        <w:t>S</w:t>
      </w:r>
      <w:r w:rsidR="009E6BFA" w:rsidRPr="00AE0C77">
        <w:rPr>
          <w:rFonts w:ascii="Times New Roman" w:hAnsi="Times New Roman" w:cs="Times New Roman"/>
          <w:b/>
          <w:sz w:val="24"/>
          <w:szCs w:val="24"/>
        </w:rPr>
        <w:t>1</w:t>
      </w:r>
      <w:r w:rsidRPr="00AE0C77">
        <w:rPr>
          <w:rFonts w:ascii="Times New Roman" w:hAnsi="Times New Roman" w:cs="Times New Roman"/>
          <w:b/>
          <w:sz w:val="24"/>
          <w:szCs w:val="24"/>
        </w:rPr>
        <w:t>.</w:t>
      </w:r>
      <w:r w:rsidR="009E6BFA" w:rsidRPr="00AE0C77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AE0C77">
        <w:rPr>
          <w:rFonts w:ascii="Times New Roman" w:hAnsi="Times New Roman" w:cs="Times New Roman"/>
          <w:b/>
          <w:sz w:val="24"/>
          <w:szCs w:val="24"/>
        </w:rPr>
        <w:t xml:space="preserve"> Lifetimes of dye-labeled biotin probes and protein complexes</w:t>
      </w:r>
    </w:p>
    <w:tbl>
      <w:tblPr>
        <w:tblpPr w:leftFromText="180" w:rightFromText="180" w:vertAnchor="text" w:horzAnchor="margin" w:tblpY="124"/>
        <w:tblW w:w="9445" w:type="dxa"/>
        <w:tblLook w:val="04A0" w:firstRow="1" w:lastRow="0" w:firstColumn="1" w:lastColumn="0" w:noHBand="0" w:noVBand="1"/>
      </w:tblPr>
      <w:tblGrid>
        <w:gridCol w:w="2335"/>
        <w:gridCol w:w="1530"/>
        <w:gridCol w:w="1440"/>
        <w:gridCol w:w="1350"/>
        <w:gridCol w:w="1350"/>
        <w:gridCol w:w="1440"/>
      </w:tblGrid>
      <w:tr w:rsidR="00A476D4" w:rsidRPr="009E6BFA" w:rsidTr="00A476D4">
        <w:trPr>
          <w:trHeight w:val="270"/>
        </w:trPr>
        <w:tc>
          <w:tcPr>
            <w:tcW w:w="2335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480" w:lineRule="auto"/>
              <w:ind w:firstLine="202"/>
              <w:jc w:val="center"/>
              <w:rPr>
                <w:rFonts w:ascii="Times New Roman" w:hAnsi="Times New Roman" w:cs="Times New Roman"/>
                <w:b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Sample</w:t>
            </w:r>
          </w:p>
        </w:tc>
        <w:tc>
          <w:tcPr>
            <w:tcW w:w="153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480" w:lineRule="auto"/>
              <w:ind w:firstLine="202"/>
              <w:jc w:val="center"/>
              <w:rPr>
                <w:rFonts w:ascii="Times New Roman" w:hAnsi="Times New Roman" w:cs="Times New Roman"/>
                <w:b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α</w:t>
            </w:r>
            <w:r w:rsidRPr="009E6BFA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1</w:t>
            </w:r>
          </w:p>
        </w:tc>
        <w:tc>
          <w:tcPr>
            <w:tcW w:w="144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480" w:lineRule="auto"/>
              <w:ind w:firstLine="202"/>
              <w:jc w:val="center"/>
              <w:rPr>
                <w:rFonts w:ascii="Times New Roman" w:hAnsi="Times New Roman" w:cs="Times New Roman"/>
                <w:b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sym w:font="Symbol" w:char="F074"/>
            </w:r>
            <w:r w:rsidRPr="009E6BFA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 xml:space="preserve">1 </w:t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(ns)</w:t>
            </w:r>
          </w:p>
        </w:tc>
        <w:tc>
          <w:tcPr>
            <w:tcW w:w="135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480" w:lineRule="auto"/>
              <w:ind w:firstLine="202"/>
              <w:jc w:val="center"/>
              <w:rPr>
                <w:rFonts w:ascii="Times New Roman" w:hAnsi="Times New Roman" w:cs="Times New Roman"/>
                <w:b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α</w:t>
            </w:r>
            <w:r w:rsidRPr="009E6BFA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2</w:t>
            </w:r>
          </w:p>
        </w:tc>
        <w:tc>
          <w:tcPr>
            <w:tcW w:w="135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480" w:lineRule="auto"/>
              <w:ind w:firstLine="202"/>
              <w:jc w:val="center"/>
              <w:rPr>
                <w:rFonts w:ascii="Times New Roman" w:hAnsi="Times New Roman" w:cs="Times New Roman"/>
                <w:b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sym w:font="Symbol" w:char="F074"/>
            </w:r>
            <w:r w:rsidRPr="009E6BFA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 xml:space="preserve">2 </w:t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(ns)</w:t>
            </w:r>
          </w:p>
        </w:tc>
        <w:tc>
          <w:tcPr>
            <w:tcW w:w="144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480" w:lineRule="auto"/>
              <w:ind w:firstLine="202"/>
              <w:jc w:val="center"/>
              <w:rPr>
                <w:rFonts w:ascii="Times New Roman" w:hAnsi="Times New Roman" w:cs="Times New Roman"/>
                <w:b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sym w:font="Symbol" w:char="F053"/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sym w:font="Symbol" w:char="F061"/>
            </w:r>
            <w:proofErr w:type="spellStart"/>
            <w:r w:rsidRPr="009E6BFA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i</w:t>
            </w:r>
            <w:proofErr w:type="spellEnd"/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sym w:font="Symbol" w:char="F074"/>
            </w:r>
            <w:proofErr w:type="spellStart"/>
            <w:r w:rsidRPr="009E6BFA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i</w:t>
            </w:r>
            <w:proofErr w:type="spellEnd"/>
            <w:r w:rsidRPr="009E6BFA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 xml:space="preserve"> </w:t>
            </w:r>
            <w:r w:rsidRPr="009E6BFA">
              <w:rPr>
                <w:rFonts w:ascii="Times New Roman" w:hAnsi="Times New Roman" w:cs="Times New Roman"/>
                <w:b/>
                <w:i/>
                <w:sz w:val="20"/>
                <w:vertAlign w:val="superscript"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0"/>
                <w:vertAlign w:val="superscript"/>
                <w:lang w:bidi="en-US"/>
              </w:rPr>
              <w:t xml:space="preserve">a </w:t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(ns)</w:t>
            </w:r>
          </w:p>
        </w:tc>
      </w:tr>
      <w:tr w:rsidR="00A476D4" w:rsidRPr="009E6BFA" w:rsidTr="00A476D4">
        <w:trPr>
          <w:trHeight w:val="878"/>
        </w:trPr>
        <w:tc>
          <w:tcPr>
            <w:tcW w:w="23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b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SAV-BFl</w:t>
            </w:r>
          </w:p>
        </w:tc>
        <w:tc>
          <w:tcPr>
            <w:tcW w:w="15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0.61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3</w:t>
            </w:r>
          </w:p>
        </w:tc>
        <w:tc>
          <w:tcPr>
            <w:tcW w:w="14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>4.1</w:t>
            </w:r>
            <w:r w:rsidR="001C07FF">
              <w:rPr>
                <w:rFonts w:ascii="Times New Roman" w:hAnsi="Times New Roman" w:cs="Times New Roman"/>
                <w:sz w:val="20"/>
                <w:lang w:bidi="en-US"/>
              </w:rPr>
              <w:t>0</w:t>
            </w:r>
            <w:bookmarkStart w:id="1" w:name="_GoBack"/>
            <w:bookmarkEnd w:id="1"/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2</w:t>
            </w:r>
          </w:p>
        </w:tc>
        <w:tc>
          <w:tcPr>
            <w:tcW w:w="13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0.39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3</w:t>
            </w:r>
          </w:p>
        </w:tc>
        <w:tc>
          <w:tcPr>
            <w:tcW w:w="13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>3.1</w:t>
            </w:r>
            <w:r w:rsidR="00B122E3">
              <w:rPr>
                <w:rFonts w:ascii="Times New Roman" w:hAnsi="Times New Roman" w:cs="Times New Roman"/>
                <w:sz w:val="20"/>
                <w:lang w:bidi="en-US"/>
              </w:rPr>
              <w:t xml:space="preserve">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2 </w:t>
            </w:r>
          </w:p>
        </w:tc>
        <w:tc>
          <w:tcPr>
            <w:tcW w:w="14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3.70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5</w:t>
            </w:r>
          </w:p>
        </w:tc>
      </w:tr>
      <w:tr w:rsidR="00A476D4" w:rsidRPr="009E6BFA" w:rsidTr="00A476D4">
        <w:trPr>
          <w:trHeight w:val="727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b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B</w:t>
            </w:r>
            <w:r w:rsidRPr="00A476D4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7</w:t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-DNA</w:t>
            </w:r>
            <w:r w:rsidRPr="009E6BFA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ss</w:t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 xml:space="preserve">*Fl-3’ </w:t>
            </w:r>
            <w:r>
              <w:rPr>
                <w:rFonts w:ascii="Times New Roman" w:hAnsi="Times New Roman" w:cs="Times New Roman"/>
                <w:i/>
                <w:sz w:val="20"/>
                <w:vertAlign w:val="superscript"/>
                <w:lang w:bidi="en-US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3.99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3.99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3</w:t>
            </w:r>
          </w:p>
        </w:tc>
      </w:tr>
      <w:tr w:rsidR="00A476D4" w:rsidRPr="009E6BFA" w:rsidTr="00A476D4">
        <w:trPr>
          <w:trHeight w:val="3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b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AV- B</w:t>
            </w:r>
            <w:r w:rsidRPr="00A476D4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7</w:t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-DNA</w:t>
            </w:r>
            <w:r w:rsidRPr="009E6BFA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ss</w:t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 xml:space="preserve">*Fl-3’ </w:t>
            </w:r>
            <w:r>
              <w:rPr>
                <w:rFonts w:ascii="Times New Roman" w:hAnsi="Times New Roman" w:cs="Times New Roman"/>
                <w:i/>
                <w:sz w:val="20"/>
                <w:vertAlign w:val="superscript"/>
                <w:lang w:bidi="en-US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0.22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1.12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19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0.78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4.15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3.48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6</w:t>
            </w:r>
          </w:p>
        </w:tc>
      </w:tr>
      <w:tr w:rsidR="00A476D4" w:rsidRPr="009E6BFA" w:rsidTr="00A476D4">
        <w:trPr>
          <w:trHeight w:val="617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b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SAV- B</w:t>
            </w:r>
            <w:r w:rsidRPr="00A476D4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7</w:t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-DNA</w:t>
            </w:r>
            <w:r w:rsidRPr="009E6BFA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ss</w:t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*Fl-3’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0.50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0.72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0.50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3.78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2.25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4</w:t>
            </w:r>
          </w:p>
        </w:tc>
      </w:tr>
      <w:tr w:rsidR="00A476D4" w:rsidRPr="009E6BFA" w:rsidTr="00A476D4">
        <w:trPr>
          <w:trHeight w:val="673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b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B</w:t>
            </w:r>
            <w:r w:rsidRPr="00A476D4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7</w:t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-DNA</w:t>
            </w:r>
            <w:r w:rsidRPr="009E6BFA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ds</w:t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*Fl-3’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0.20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1.10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0.80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3.62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3.12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8</w:t>
            </w:r>
          </w:p>
        </w:tc>
      </w:tr>
      <w:tr w:rsidR="00A476D4" w:rsidRPr="009E6BFA" w:rsidTr="00A476D4">
        <w:trPr>
          <w:trHeight w:val="729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b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AV- B</w:t>
            </w:r>
            <w:r w:rsidRPr="00A476D4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7</w:t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-DNA</w:t>
            </w:r>
            <w:r w:rsidRPr="009E6BFA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ds</w:t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*Fl-3’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0.09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1.27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0.91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4.05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3.80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5</w:t>
            </w:r>
          </w:p>
        </w:tc>
      </w:tr>
      <w:tr w:rsidR="00A476D4" w:rsidRPr="009E6BFA" w:rsidTr="00A476D4">
        <w:trPr>
          <w:trHeight w:val="729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b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SAV- B</w:t>
            </w:r>
            <w:r w:rsidRPr="00A476D4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7</w:t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-DNA</w:t>
            </w:r>
            <w:r w:rsidRPr="009E6BFA">
              <w:rPr>
                <w:rFonts w:ascii="Times New Roman" w:hAnsi="Times New Roman" w:cs="Times New Roman"/>
                <w:b/>
                <w:sz w:val="20"/>
                <w:vertAlign w:val="subscript"/>
                <w:lang w:bidi="en-US"/>
              </w:rPr>
              <w:t>ds</w:t>
            </w:r>
            <w:r w:rsidRPr="009E6BFA">
              <w:rPr>
                <w:rFonts w:ascii="Times New Roman" w:hAnsi="Times New Roman" w:cs="Times New Roman"/>
                <w:b/>
                <w:sz w:val="20"/>
                <w:lang w:bidi="en-US"/>
              </w:rPr>
              <w:t>*Fl-3’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0.12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2.29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0.88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4.08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  <w:hideMark/>
          </w:tcPr>
          <w:p w:rsidR="00A476D4" w:rsidRPr="009E6BFA" w:rsidRDefault="00A476D4" w:rsidP="00A476D4">
            <w:pPr>
              <w:pStyle w:val="TCTableBody"/>
              <w:spacing w:before="240" w:line="360" w:lineRule="auto"/>
              <w:ind w:firstLine="202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3.86 </w:t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sym w:font="Symbol" w:char="F0B1"/>
            </w:r>
            <w:r w:rsidRPr="009E6BFA">
              <w:rPr>
                <w:rFonts w:ascii="Times New Roman" w:hAnsi="Times New Roman" w:cs="Times New Roman"/>
                <w:sz w:val="20"/>
                <w:lang w:bidi="en-US"/>
              </w:rPr>
              <w:t xml:space="preserve"> 0.01</w:t>
            </w:r>
          </w:p>
        </w:tc>
      </w:tr>
    </w:tbl>
    <w:p w:rsidR="00A476D4" w:rsidRDefault="00A476D4" w:rsidP="00A476D4">
      <w:pPr>
        <w:pStyle w:val="TAMainText"/>
        <w:ind w:firstLine="0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476D4" w:rsidRDefault="00A476D4" w:rsidP="00A476D4">
      <w:pPr>
        <w:pStyle w:val="TAMainText"/>
        <w:ind w:firstLine="0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476D4" w:rsidRDefault="00A476D4" w:rsidP="00A476D4">
      <w:pPr>
        <w:pStyle w:val="TAMainText"/>
        <w:ind w:firstLine="0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476D4" w:rsidRDefault="00A476D4" w:rsidP="00A476D4">
      <w:pPr>
        <w:pStyle w:val="TAMainText"/>
        <w:ind w:firstLine="0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476D4" w:rsidRDefault="00A476D4" w:rsidP="00A476D4">
      <w:pPr>
        <w:pStyle w:val="TAMainText"/>
        <w:ind w:firstLine="0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476D4" w:rsidRDefault="00A476D4" w:rsidP="00A476D4">
      <w:pPr>
        <w:pStyle w:val="TAMainText"/>
        <w:ind w:firstLine="0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476D4" w:rsidRDefault="00A476D4" w:rsidP="00A476D4">
      <w:pPr>
        <w:pStyle w:val="TAMainText"/>
        <w:ind w:firstLine="0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476D4" w:rsidRDefault="00A476D4" w:rsidP="00A476D4">
      <w:pPr>
        <w:pStyle w:val="TAMainText"/>
        <w:ind w:firstLine="0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476D4" w:rsidRDefault="00A476D4" w:rsidP="00A476D4">
      <w:pPr>
        <w:pStyle w:val="TAMainText"/>
        <w:ind w:firstLine="0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bookmarkEnd w:id="0"/>
    <w:p w:rsidR="00A476D4" w:rsidRDefault="00A476D4" w:rsidP="00A476D4">
      <w:pPr>
        <w:pStyle w:val="TAMainText"/>
        <w:ind w:firstLine="0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476D4" w:rsidRDefault="00A476D4" w:rsidP="00A476D4">
      <w:pPr>
        <w:pStyle w:val="TAMainText"/>
        <w:ind w:firstLine="0"/>
        <w:outlineLvl w:val="0"/>
        <w:rPr>
          <w:rFonts w:ascii="Times New Roman" w:hAnsi="Times New Roman" w:cs="Times New Roman"/>
          <w:sz w:val="24"/>
          <w:szCs w:val="24"/>
        </w:rPr>
      </w:pPr>
    </w:p>
    <w:p w:rsidR="00A476D4" w:rsidRDefault="00A476D4" w:rsidP="00A476D4">
      <w:pPr>
        <w:pStyle w:val="TAMainText"/>
        <w:ind w:firstLine="0"/>
        <w:outlineLvl w:val="0"/>
        <w:rPr>
          <w:rFonts w:ascii="Times New Roman" w:hAnsi="Times New Roman" w:cs="Times New Roman"/>
          <w:sz w:val="24"/>
          <w:szCs w:val="24"/>
        </w:rPr>
      </w:pPr>
    </w:p>
    <w:p w:rsidR="00A476D4" w:rsidRDefault="00A476D4" w:rsidP="00A476D4">
      <w:pPr>
        <w:pStyle w:val="TAMainText"/>
        <w:ind w:firstLine="0"/>
        <w:outlineLvl w:val="0"/>
        <w:rPr>
          <w:rFonts w:ascii="Times New Roman" w:hAnsi="Times New Roman" w:cs="Times New Roman"/>
          <w:sz w:val="24"/>
          <w:szCs w:val="24"/>
        </w:rPr>
      </w:pPr>
    </w:p>
    <w:p w:rsidR="00A476D4" w:rsidRPr="00AE0C77" w:rsidRDefault="00A476D4" w:rsidP="00A476D4">
      <w:pPr>
        <w:pStyle w:val="TAMainText"/>
        <w:ind w:firstLine="0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AE0C77">
        <w:rPr>
          <w:rFonts w:ascii="Times New Roman" w:hAnsi="Times New Roman" w:cs="Times New Roman"/>
          <w:sz w:val="24"/>
          <w:szCs w:val="24"/>
        </w:rPr>
        <w:t xml:space="preserve">The fluorescence lifetimes </w:t>
      </w:r>
      <w:r>
        <w:rPr>
          <w:rFonts w:ascii="Times New Roman" w:hAnsi="Times New Roman" w:cs="Times New Roman"/>
          <w:sz w:val="24"/>
          <w:szCs w:val="24"/>
        </w:rPr>
        <w:t>in nanoseconds (ns) were</w:t>
      </w:r>
      <w:r w:rsidRPr="00AE0C77">
        <w:rPr>
          <w:rFonts w:ascii="Times New Roman" w:hAnsi="Times New Roman" w:cs="Times New Roman"/>
          <w:sz w:val="24"/>
          <w:szCs w:val="24"/>
        </w:rPr>
        <w:t xml:space="preserve"> acquired in solution </w:t>
      </w:r>
      <w:r>
        <w:rPr>
          <w:rFonts w:ascii="Times New Roman" w:hAnsi="Times New Roman" w:cs="Times New Roman"/>
          <w:sz w:val="24"/>
          <w:szCs w:val="24"/>
        </w:rPr>
        <w:t>at nanomolar concentrations and they</w:t>
      </w:r>
      <w:r w:rsidRPr="00AE0C77">
        <w:rPr>
          <w:rFonts w:ascii="Times New Roman" w:hAnsi="Times New Roman" w:cs="Times New Roman"/>
          <w:sz w:val="24"/>
          <w:szCs w:val="24"/>
        </w:rPr>
        <w:t xml:space="preserve"> were temperature independent from 10 </w:t>
      </w:r>
      <w:r w:rsidRPr="00AE0C77">
        <w:rPr>
          <w:rFonts w:ascii="Times New Roman" w:hAnsi="Times New Roman" w:cs="Times New Roman"/>
          <w:sz w:val="24"/>
          <w:szCs w:val="24"/>
        </w:rPr>
        <w:sym w:font="Symbol" w:char="F0B0"/>
      </w:r>
      <w:r w:rsidRPr="00AE0C77">
        <w:rPr>
          <w:rFonts w:ascii="Times New Roman" w:hAnsi="Times New Roman" w:cs="Times New Roman"/>
          <w:sz w:val="24"/>
          <w:szCs w:val="24"/>
        </w:rPr>
        <w:t xml:space="preserve">C to 25 </w:t>
      </w:r>
      <w:r w:rsidRPr="00AE0C77">
        <w:rPr>
          <w:rFonts w:ascii="Times New Roman" w:hAnsi="Times New Roman" w:cs="Times New Roman"/>
          <w:sz w:val="24"/>
          <w:szCs w:val="24"/>
        </w:rPr>
        <w:sym w:font="Symbol" w:char="F0B0"/>
      </w:r>
      <w:r w:rsidRPr="00AE0C77">
        <w:rPr>
          <w:rFonts w:ascii="Times New Roman" w:hAnsi="Times New Roman" w:cs="Times New Roman"/>
          <w:sz w:val="24"/>
          <w:szCs w:val="24"/>
        </w:rPr>
        <w:t xml:space="preserve">C </w:t>
      </w:r>
    </w:p>
    <w:p w:rsidR="007B38E9" w:rsidRDefault="00A476D4" w:rsidP="007B38E9">
      <w:pPr>
        <w:pStyle w:val="TAMainText"/>
        <w:ind w:firstLine="0"/>
        <w:outlineLvl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i/>
          <w:szCs w:val="24"/>
          <w:vertAlign w:val="superscript"/>
        </w:rPr>
        <w:t>a</w:t>
      </w:r>
      <w:r w:rsidR="00E317B2">
        <w:rPr>
          <w:rFonts w:ascii="Times New Roman" w:hAnsi="Times New Roman" w:cs="Times New Roman"/>
          <w:i/>
          <w:szCs w:val="24"/>
          <w:vertAlign w:val="superscript"/>
        </w:rPr>
        <w:t xml:space="preserve"> </w:t>
      </w:r>
      <w:r w:rsidR="007B38E9">
        <w:rPr>
          <w:rFonts w:ascii="Times New Roman" w:hAnsi="Times New Roman" w:cs="Times New Roman"/>
          <w:szCs w:val="24"/>
        </w:rPr>
        <w:sym w:font="Symbol" w:char="F053"/>
      </w:r>
      <w:r w:rsidR="007B38E9">
        <w:rPr>
          <w:rFonts w:ascii="Times New Roman" w:hAnsi="Times New Roman" w:cs="Times New Roman"/>
          <w:szCs w:val="24"/>
        </w:rPr>
        <w:sym w:font="Symbol" w:char="F061"/>
      </w:r>
      <w:proofErr w:type="spellStart"/>
      <w:r w:rsidR="007B38E9">
        <w:rPr>
          <w:rFonts w:ascii="Times New Roman" w:hAnsi="Times New Roman" w:cs="Times New Roman"/>
          <w:szCs w:val="24"/>
          <w:vertAlign w:val="subscript"/>
        </w:rPr>
        <w:t>i</w:t>
      </w:r>
      <w:proofErr w:type="spellEnd"/>
      <w:r w:rsidR="007B38E9">
        <w:rPr>
          <w:rFonts w:ascii="Times New Roman" w:hAnsi="Times New Roman" w:cs="Times New Roman"/>
          <w:szCs w:val="24"/>
        </w:rPr>
        <w:sym w:font="Symbol" w:char="F074"/>
      </w:r>
      <w:proofErr w:type="spellStart"/>
      <w:r w:rsidR="007B38E9">
        <w:rPr>
          <w:rFonts w:ascii="Times New Roman" w:hAnsi="Times New Roman" w:cs="Times New Roman"/>
          <w:szCs w:val="24"/>
          <w:vertAlign w:val="subscript"/>
        </w:rPr>
        <w:t>i</w:t>
      </w:r>
      <w:proofErr w:type="spellEnd"/>
      <w:r w:rsidR="007B38E9">
        <w:rPr>
          <w:rFonts w:ascii="Times New Roman" w:hAnsi="Times New Roman" w:cs="Times New Roman"/>
          <w:szCs w:val="24"/>
        </w:rPr>
        <w:t>, is the integrated lifetime.</w:t>
      </w:r>
    </w:p>
    <w:p w:rsidR="007B38E9" w:rsidRDefault="00AE0C77" w:rsidP="007B38E9">
      <w:pPr>
        <w:pStyle w:val="TAMainText"/>
        <w:ind w:firstLine="0"/>
        <w:outlineLvl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i/>
          <w:szCs w:val="24"/>
          <w:vertAlign w:val="superscript"/>
        </w:rPr>
        <w:t>b</w:t>
      </w:r>
      <w:r w:rsidR="00E317B2">
        <w:rPr>
          <w:rFonts w:ascii="Times New Roman" w:hAnsi="Times New Roman" w:cs="Times New Roman"/>
          <w:i/>
          <w:szCs w:val="24"/>
          <w:vertAlign w:val="superscript"/>
        </w:rPr>
        <w:t xml:space="preserve"> </w:t>
      </w:r>
      <w:r w:rsidR="007B38E9">
        <w:rPr>
          <w:rFonts w:ascii="Times New Roman" w:hAnsi="Times New Roman" w:cs="Times New Roman"/>
          <w:szCs w:val="24"/>
        </w:rPr>
        <w:t xml:space="preserve">ss, single strand of the 14mer*Fl. </w:t>
      </w:r>
    </w:p>
    <w:p w:rsidR="007B38E9" w:rsidRPr="007B38E9" w:rsidRDefault="00AE0C77" w:rsidP="007B38E9">
      <w:pPr>
        <w:pStyle w:val="TAMainText"/>
        <w:ind w:firstLine="0"/>
        <w:outlineLvl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i/>
          <w:szCs w:val="24"/>
          <w:vertAlign w:val="superscript"/>
        </w:rPr>
        <w:t>c</w:t>
      </w:r>
      <w:r w:rsidR="00E317B2">
        <w:rPr>
          <w:rFonts w:ascii="Times New Roman" w:hAnsi="Times New Roman" w:cs="Times New Roman"/>
          <w:i/>
          <w:szCs w:val="24"/>
          <w:vertAlign w:val="superscript"/>
        </w:rPr>
        <w:t xml:space="preserve"> </w:t>
      </w:r>
      <w:r w:rsidR="007B38E9">
        <w:rPr>
          <w:rFonts w:ascii="Times New Roman" w:hAnsi="Times New Roman" w:cs="Times New Roman"/>
          <w:szCs w:val="24"/>
        </w:rPr>
        <w:t>ds, duplex strand of the 14mer*F</w:t>
      </w:r>
      <w:r w:rsidR="00E317B2">
        <w:rPr>
          <w:rFonts w:ascii="Times New Roman" w:hAnsi="Times New Roman" w:cs="Times New Roman"/>
          <w:szCs w:val="24"/>
        </w:rPr>
        <w:t>l.</w:t>
      </w:r>
      <w:r w:rsidR="007B38E9">
        <w:rPr>
          <w:rFonts w:ascii="Times New Roman" w:hAnsi="Times New Roman" w:cs="Times New Roman"/>
          <w:szCs w:val="24"/>
        </w:rPr>
        <w:t xml:space="preserve"> </w:t>
      </w:r>
    </w:p>
    <w:p w:rsidR="00522B89" w:rsidRDefault="00522B89" w:rsidP="00A17F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22B89" w:rsidSect="00E2563E">
      <w:footerReference w:type="even" r:id="rId8"/>
      <w:footerReference w:type="default" r:id="rId9"/>
      <w:pgSz w:w="12240" w:h="15840"/>
      <w:pgMar w:top="720" w:right="1094" w:bottom="950" w:left="1080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3C86" w:rsidRDefault="00253C86" w:rsidP="00DC546B">
      <w:pPr>
        <w:spacing w:after="0"/>
      </w:pPr>
      <w:r>
        <w:separator/>
      </w:r>
    </w:p>
  </w:endnote>
  <w:endnote w:type="continuationSeparator" w:id="0">
    <w:p w:rsidR="00253C86" w:rsidRDefault="00253C86" w:rsidP="00DC54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53F0" w:rsidRDefault="001218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53F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53F0">
      <w:rPr>
        <w:rStyle w:val="PageNumber"/>
        <w:noProof/>
      </w:rPr>
      <w:t>1</w:t>
    </w:r>
    <w:r>
      <w:rPr>
        <w:rStyle w:val="PageNumber"/>
      </w:rPr>
      <w:fldChar w:fldCharType="end"/>
    </w:r>
  </w:p>
  <w:p w:rsidR="00DE53F0" w:rsidRDefault="00DE53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53F0" w:rsidRDefault="001218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53F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79DE">
      <w:rPr>
        <w:rStyle w:val="PageNumber"/>
        <w:noProof/>
      </w:rPr>
      <w:t>3</w:t>
    </w:r>
    <w:r>
      <w:rPr>
        <w:rStyle w:val="PageNumber"/>
      </w:rPr>
      <w:fldChar w:fldCharType="end"/>
    </w:r>
  </w:p>
  <w:p w:rsidR="00DE53F0" w:rsidRDefault="00DE53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3C86" w:rsidRDefault="00253C86" w:rsidP="00DC546B">
      <w:pPr>
        <w:spacing w:after="0"/>
      </w:pPr>
      <w:r>
        <w:separator/>
      </w:r>
    </w:p>
  </w:footnote>
  <w:footnote w:type="continuationSeparator" w:id="0">
    <w:p w:rsidR="00253C86" w:rsidRDefault="00253C86" w:rsidP="00DC546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53C07"/>
    <w:multiLevelType w:val="hybridMultilevel"/>
    <w:tmpl w:val="BE0207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C59DF"/>
    <w:multiLevelType w:val="hybridMultilevel"/>
    <w:tmpl w:val="991AF0A2"/>
    <w:lvl w:ilvl="0" w:tplc="0C9E5BFA">
      <w:start w:val="1"/>
      <w:numFmt w:val="decimal"/>
      <w:lvlText w:val="%1)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624D0"/>
    <w:multiLevelType w:val="multilevel"/>
    <w:tmpl w:val="4FD4CD44"/>
    <w:lvl w:ilvl="0">
      <w:start w:val="5"/>
      <w:numFmt w:val="decimal"/>
      <w:lvlText w:val="%1"/>
      <w:lvlJc w:val="left"/>
      <w:pPr>
        <w:ind w:left="480" w:hanging="48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350" w:hanging="48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4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33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5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43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6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53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760" w:hanging="1800"/>
      </w:pPr>
      <w:rPr>
        <w:rFonts w:cs="Times New Roman" w:hint="default"/>
      </w:rPr>
    </w:lvl>
  </w:abstractNum>
  <w:abstractNum w:abstractNumId="3" w15:restartNumberingAfterBreak="0">
    <w:nsid w:val="16950B65"/>
    <w:multiLevelType w:val="hybridMultilevel"/>
    <w:tmpl w:val="07C0C740"/>
    <w:lvl w:ilvl="0" w:tplc="97D06BEE">
      <w:start w:val="1"/>
      <w:numFmt w:val="decimal"/>
      <w:lvlText w:val="%1)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004B8A"/>
    <w:multiLevelType w:val="multilevel"/>
    <w:tmpl w:val="65F00C7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b w:val="0"/>
        <w:i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  <w:b w:val="0"/>
        <w:i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  <w:b w:val="0"/>
        <w:i/>
      </w:rPr>
    </w:lvl>
  </w:abstractNum>
  <w:abstractNum w:abstractNumId="5" w15:restartNumberingAfterBreak="0">
    <w:nsid w:val="244F27B7"/>
    <w:multiLevelType w:val="hybridMultilevel"/>
    <w:tmpl w:val="3B769D06"/>
    <w:lvl w:ilvl="0" w:tplc="FEEC37E8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A741E7"/>
    <w:multiLevelType w:val="hybridMultilevel"/>
    <w:tmpl w:val="F654A800"/>
    <w:lvl w:ilvl="0" w:tplc="B09E2326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450546"/>
    <w:multiLevelType w:val="hybridMultilevel"/>
    <w:tmpl w:val="C324E906"/>
    <w:lvl w:ilvl="0" w:tplc="638444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4A32D0"/>
    <w:multiLevelType w:val="multilevel"/>
    <w:tmpl w:val="04C097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6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2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2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65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5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416" w:hanging="1800"/>
      </w:pPr>
      <w:rPr>
        <w:rFonts w:hint="default"/>
      </w:rPr>
    </w:lvl>
  </w:abstractNum>
  <w:abstractNum w:abstractNumId="9" w15:restartNumberingAfterBreak="0">
    <w:nsid w:val="3ACA0E7E"/>
    <w:multiLevelType w:val="multilevel"/>
    <w:tmpl w:val="3CB07F6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" w:hAnsi="Times" w:hint="default"/>
        <w:vertAlign w:val="baselin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" w:hAnsi="Times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" w:hAnsi="Times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" w:hAnsi="Times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" w:hAnsi="Times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" w:hAnsi="Times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" w:hAnsi="Times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" w:hAnsi="Times" w:hint="default"/>
      </w:rPr>
    </w:lvl>
  </w:abstractNum>
  <w:abstractNum w:abstractNumId="10" w15:restartNumberingAfterBreak="0">
    <w:nsid w:val="540B724D"/>
    <w:multiLevelType w:val="hybridMultilevel"/>
    <w:tmpl w:val="735E6DC8"/>
    <w:lvl w:ilvl="0" w:tplc="2F7AE658">
      <w:start w:val="4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7DA164C"/>
    <w:multiLevelType w:val="multilevel"/>
    <w:tmpl w:val="65F00C7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b w:val="0"/>
        <w:i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  <w:b w:val="0"/>
        <w:i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  <w:b w:val="0"/>
        <w:i/>
      </w:rPr>
    </w:lvl>
  </w:abstractNum>
  <w:abstractNum w:abstractNumId="12" w15:restartNumberingAfterBreak="0">
    <w:nsid w:val="61426854"/>
    <w:multiLevelType w:val="hybridMultilevel"/>
    <w:tmpl w:val="45D8D8E0"/>
    <w:lvl w:ilvl="0" w:tplc="8ADCAA9A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B16E43"/>
    <w:multiLevelType w:val="hybridMultilevel"/>
    <w:tmpl w:val="3FECC5AE"/>
    <w:lvl w:ilvl="0" w:tplc="440A9BC4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4"/>
  </w:num>
  <w:num w:numId="4">
    <w:abstractNumId w:val="8"/>
  </w:num>
  <w:num w:numId="5">
    <w:abstractNumId w:val="11"/>
  </w:num>
  <w:num w:numId="6">
    <w:abstractNumId w:val="7"/>
  </w:num>
  <w:num w:numId="7">
    <w:abstractNumId w:val="1"/>
  </w:num>
  <w:num w:numId="8">
    <w:abstractNumId w:val="0"/>
  </w:num>
  <w:num w:numId="9">
    <w:abstractNumId w:val="12"/>
  </w:num>
  <w:num w:numId="10">
    <w:abstractNumId w:val="3"/>
  </w:num>
  <w:num w:numId="11">
    <w:abstractNumId w:val="10"/>
  </w:num>
  <w:num w:numId="12">
    <w:abstractNumId w:val="13"/>
  </w:num>
  <w:num w:numId="13">
    <w:abstractNumId w:val="6"/>
  </w:num>
  <w:num w:numId="14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C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vidin-paper.enl&lt;/item&gt;&lt;/Libraries&gt;&lt;/ENLibraries&gt;"/>
  </w:docVars>
  <w:rsids>
    <w:rsidRoot w:val="00E2563E"/>
    <w:rsid w:val="00000477"/>
    <w:rsid w:val="000009D5"/>
    <w:rsid w:val="00000A9B"/>
    <w:rsid w:val="00002017"/>
    <w:rsid w:val="00003396"/>
    <w:rsid w:val="000033D8"/>
    <w:rsid w:val="00004D16"/>
    <w:rsid w:val="000054C1"/>
    <w:rsid w:val="00005B0A"/>
    <w:rsid w:val="00006235"/>
    <w:rsid w:val="00010862"/>
    <w:rsid w:val="00011516"/>
    <w:rsid w:val="00012018"/>
    <w:rsid w:val="00012DAD"/>
    <w:rsid w:val="0001327F"/>
    <w:rsid w:val="00013F44"/>
    <w:rsid w:val="000150FE"/>
    <w:rsid w:val="0001598C"/>
    <w:rsid w:val="00016459"/>
    <w:rsid w:val="0001690E"/>
    <w:rsid w:val="0001714E"/>
    <w:rsid w:val="00021100"/>
    <w:rsid w:val="0002135C"/>
    <w:rsid w:val="00021A09"/>
    <w:rsid w:val="00021DBA"/>
    <w:rsid w:val="0002248E"/>
    <w:rsid w:val="0002338E"/>
    <w:rsid w:val="00023B56"/>
    <w:rsid w:val="00024606"/>
    <w:rsid w:val="00024DD1"/>
    <w:rsid w:val="00025AFF"/>
    <w:rsid w:val="00026193"/>
    <w:rsid w:val="0002726B"/>
    <w:rsid w:val="000272CC"/>
    <w:rsid w:val="00030118"/>
    <w:rsid w:val="0003017D"/>
    <w:rsid w:val="00030881"/>
    <w:rsid w:val="000309D4"/>
    <w:rsid w:val="00030DA2"/>
    <w:rsid w:val="00031356"/>
    <w:rsid w:val="000315F8"/>
    <w:rsid w:val="000343E5"/>
    <w:rsid w:val="00034BDB"/>
    <w:rsid w:val="000353C7"/>
    <w:rsid w:val="000358CB"/>
    <w:rsid w:val="00036717"/>
    <w:rsid w:val="000368E8"/>
    <w:rsid w:val="00037A9B"/>
    <w:rsid w:val="00040255"/>
    <w:rsid w:val="0004028F"/>
    <w:rsid w:val="00040535"/>
    <w:rsid w:val="000424CD"/>
    <w:rsid w:val="000434EC"/>
    <w:rsid w:val="000443EC"/>
    <w:rsid w:val="000468B5"/>
    <w:rsid w:val="00046CCE"/>
    <w:rsid w:val="00047760"/>
    <w:rsid w:val="00047A10"/>
    <w:rsid w:val="000501BF"/>
    <w:rsid w:val="0005076F"/>
    <w:rsid w:val="00051161"/>
    <w:rsid w:val="00053B91"/>
    <w:rsid w:val="0005632A"/>
    <w:rsid w:val="0005670C"/>
    <w:rsid w:val="00061232"/>
    <w:rsid w:val="000626BF"/>
    <w:rsid w:val="00062A5B"/>
    <w:rsid w:val="00063006"/>
    <w:rsid w:val="00063101"/>
    <w:rsid w:val="00063370"/>
    <w:rsid w:val="00063E08"/>
    <w:rsid w:val="00064EF6"/>
    <w:rsid w:val="00065914"/>
    <w:rsid w:val="0006699B"/>
    <w:rsid w:val="00067656"/>
    <w:rsid w:val="00071715"/>
    <w:rsid w:val="00071979"/>
    <w:rsid w:val="00071A75"/>
    <w:rsid w:val="00071AFB"/>
    <w:rsid w:val="00072AEF"/>
    <w:rsid w:val="000741F6"/>
    <w:rsid w:val="00074A65"/>
    <w:rsid w:val="0007523F"/>
    <w:rsid w:val="000770FD"/>
    <w:rsid w:val="00080020"/>
    <w:rsid w:val="00081533"/>
    <w:rsid w:val="000852CA"/>
    <w:rsid w:val="000858CA"/>
    <w:rsid w:val="00085DB3"/>
    <w:rsid w:val="00085ECA"/>
    <w:rsid w:val="00087B78"/>
    <w:rsid w:val="000901BC"/>
    <w:rsid w:val="00091A59"/>
    <w:rsid w:val="000926DD"/>
    <w:rsid w:val="0009380F"/>
    <w:rsid w:val="00093AD5"/>
    <w:rsid w:val="00093EA1"/>
    <w:rsid w:val="00093EBC"/>
    <w:rsid w:val="00094DD1"/>
    <w:rsid w:val="00095602"/>
    <w:rsid w:val="000957EF"/>
    <w:rsid w:val="00095DD9"/>
    <w:rsid w:val="00096053"/>
    <w:rsid w:val="00096287"/>
    <w:rsid w:val="00096319"/>
    <w:rsid w:val="00097517"/>
    <w:rsid w:val="000A05FC"/>
    <w:rsid w:val="000A0698"/>
    <w:rsid w:val="000A0A70"/>
    <w:rsid w:val="000A16AD"/>
    <w:rsid w:val="000A262D"/>
    <w:rsid w:val="000A40A1"/>
    <w:rsid w:val="000A51FC"/>
    <w:rsid w:val="000A6993"/>
    <w:rsid w:val="000A6AED"/>
    <w:rsid w:val="000A7600"/>
    <w:rsid w:val="000A7A8F"/>
    <w:rsid w:val="000A7C47"/>
    <w:rsid w:val="000B1095"/>
    <w:rsid w:val="000B27FD"/>
    <w:rsid w:val="000B2847"/>
    <w:rsid w:val="000B2A1E"/>
    <w:rsid w:val="000B2C2D"/>
    <w:rsid w:val="000B313B"/>
    <w:rsid w:val="000B32B9"/>
    <w:rsid w:val="000B34F8"/>
    <w:rsid w:val="000B360F"/>
    <w:rsid w:val="000B38C3"/>
    <w:rsid w:val="000B3D75"/>
    <w:rsid w:val="000B4A2E"/>
    <w:rsid w:val="000B4EE6"/>
    <w:rsid w:val="000B629B"/>
    <w:rsid w:val="000B6363"/>
    <w:rsid w:val="000B64A8"/>
    <w:rsid w:val="000B6F56"/>
    <w:rsid w:val="000B7303"/>
    <w:rsid w:val="000B7932"/>
    <w:rsid w:val="000C0346"/>
    <w:rsid w:val="000C09F0"/>
    <w:rsid w:val="000C1751"/>
    <w:rsid w:val="000C1E98"/>
    <w:rsid w:val="000C2B46"/>
    <w:rsid w:val="000C35F3"/>
    <w:rsid w:val="000C368A"/>
    <w:rsid w:val="000C3A2C"/>
    <w:rsid w:val="000C48C2"/>
    <w:rsid w:val="000C4FB2"/>
    <w:rsid w:val="000C5414"/>
    <w:rsid w:val="000C6602"/>
    <w:rsid w:val="000C7D8C"/>
    <w:rsid w:val="000D0553"/>
    <w:rsid w:val="000D0EC7"/>
    <w:rsid w:val="000D1291"/>
    <w:rsid w:val="000D1736"/>
    <w:rsid w:val="000D19D6"/>
    <w:rsid w:val="000D1C09"/>
    <w:rsid w:val="000D21D1"/>
    <w:rsid w:val="000D25B3"/>
    <w:rsid w:val="000D32F0"/>
    <w:rsid w:val="000D39C2"/>
    <w:rsid w:val="000D5CD6"/>
    <w:rsid w:val="000D6379"/>
    <w:rsid w:val="000D72D1"/>
    <w:rsid w:val="000D7E6E"/>
    <w:rsid w:val="000E0A1C"/>
    <w:rsid w:val="000E0DC5"/>
    <w:rsid w:val="000E10DA"/>
    <w:rsid w:val="000E333E"/>
    <w:rsid w:val="000E37AE"/>
    <w:rsid w:val="000E4320"/>
    <w:rsid w:val="000E44AD"/>
    <w:rsid w:val="000E53A4"/>
    <w:rsid w:val="000E6ED4"/>
    <w:rsid w:val="000E7675"/>
    <w:rsid w:val="000F09AA"/>
    <w:rsid w:val="000F0F32"/>
    <w:rsid w:val="000F13EA"/>
    <w:rsid w:val="000F283D"/>
    <w:rsid w:val="000F300A"/>
    <w:rsid w:val="000F413A"/>
    <w:rsid w:val="000F47A4"/>
    <w:rsid w:val="000F5049"/>
    <w:rsid w:val="000F56D5"/>
    <w:rsid w:val="000F5E38"/>
    <w:rsid w:val="000F73EA"/>
    <w:rsid w:val="00100272"/>
    <w:rsid w:val="00100E47"/>
    <w:rsid w:val="001017D4"/>
    <w:rsid w:val="001018C3"/>
    <w:rsid w:val="0010214D"/>
    <w:rsid w:val="0010273E"/>
    <w:rsid w:val="001028CD"/>
    <w:rsid w:val="00102938"/>
    <w:rsid w:val="0010313F"/>
    <w:rsid w:val="001041C7"/>
    <w:rsid w:val="00104A3F"/>
    <w:rsid w:val="00105210"/>
    <w:rsid w:val="00105A2F"/>
    <w:rsid w:val="00105B9D"/>
    <w:rsid w:val="00105D98"/>
    <w:rsid w:val="001075D9"/>
    <w:rsid w:val="00113248"/>
    <w:rsid w:val="00113D38"/>
    <w:rsid w:val="00114550"/>
    <w:rsid w:val="00115F1D"/>
    <w:rsid w:val="001162D6"/>
    <w:rsid w:val="00120A01"/>
    <w:rsid w:val="00120C82"/>
    <w:rsid w:val="00121236"/>
    <w:rsid w:val="001216FA"/>
    <w:rsid w:val="001218FF"/>
    <w:rsid w:val="0012227D"/>
    <w:rsid w:val="001224D9"/>
    <w:rsid w:val="00122C28"/>
    <w:rsid w:val="00123706"/>
    <w:rsid w:val="00124000"/>
    <w:rsid w:val="001243CB"/>
    <w:rsid w:val="00124CB1"/>
    <w:rsid w:val="001254B8"/>
    <w:rsid w:val="00126782"/>
    <w:rsid w:val="00127BCB"/>
    <w:rsid w:val="00127C1E"/>
    <w:rsid w:val="001309ED"/>
    <w:rsid w:val="00131AD1"/>
    <w:rsid w:val="001322EA"/>
    <w:rsid w:val="00133676"/>
    <w:rsid w:val="00133A4A"/>
    <w:rsid w:val="00134D47"/>
    <w:rsid w:val="00135D85"/>
    <w:rsid w:val="00136613"/>
    <w:rsid w:val="001377A3"/>
    <w:rsid w:val="00137BE3"/>
    <w:rsid w:val="00137D2D"/>
    <w:rsid w:val="001442E7"/>
    <w:rsid w:val="00144302"/>
    <w:rsid w:val="00145185"/>
    <w:rsid w:val="00145A12"/>
    <w:rsid w:val="00146103"/>
    <w:rsid w:val="00147E88"/>
    <w:rsid w:val="00150778"/>
    <w:rsid w:val="0015098A"/>
    <w:rsid w:val="00150B92"/>
    <w:rsid w:val="00152C73"/>
    <w:rsid w:val="001554BD"/>
    <w:rsid w:val="00156534"/>
    <w:rsid w:val="001568C6"/>
    <w:rsid w:val="00156C9B"/>
    <w:rsid w:val="00157122"/>
    <w:rsid w:val="00157D05"/>
    <w:rsid w:val="00160780"/>
    <w:rsid w:val="00160B72"/>
    <w:rsid w:val="00160E11"/>
    <w:rsid w:val="0016128E"/>
    <w:rsid w:val="00161CE3"/>
    <w:rsid w:val="00162B5C"/>
    <w:rsid w:val="00163AB3"/>
    <w:rsid w:val="00163C0B"/>
    <w:rsid w:val="001642F9"/>
    <w:rsid w:val="00164C00"/>
    <w:rsid w:val="00165288"/>
    <w:rsid w:val="0016610D"/>
    <w:rsid w:val="00166BDB"/>
    <w:rsid w:val="00170143"/>
    <w:rsid w:val="001703D6"/>
    <w:rsid w:val="00170D7C"/>
    <w:rsid w:val="00170E34"/>
    <w:rsid w:val="00172508"/>
    <w:rsid w:val="00172A77"/>
    <w:rsid w:val="00172E4E"/>
    <w:rsid w:val="001732F4"/>
    <w:rsid w:val="0017346D"/>
    <w:rsid w:val="00173D4B"/>
    <w:rsid w:val="00174547"/>
    <w:rsid w:val="00174679"/>
    <w:rsid w:val="00174DA6"/>
    <w:rsid w:val="00175144"/>
    <w:rsid w:val="0017577E"/>
    <w:rsid w:val="00176CE3"/>
    <w:rsid w:val="001770B7"/>
    <w:rsid w:val="00177F60"/>
    <w:rsid w:val="00180858"/>
    <w:rsid w:val="001812D4"/>
    <w:rsid w:val="00181545"/>
    <w:rsid w:val="00182F03"/>
    <w:rsid w:val="00183491"/>
    <w:rsid w:val="0018441B"/>
    <w:rsid w:val="0018452D"/>
    <w:rsid w:val="00184D86"/>
    <w:rsid w:val="001863DA"/>
    <w:rsid w:val="00187F81"/>
    <w:rsid w:val="00190F8F"/>
    <w:rsid w:val="00191F2F"/>
    <w:rsid w:val="0019201B"/>
    <w:rsid w:val="001960E3"/>
    <w:rsid w:val="00196314"/>
    <w:rsid w:val="001A0036"/>
    <w:rsid w:val="001A19C1"/>
    <w:rsid w:val="001A1F46"/>
    <w:rsid w:val="001A2207"/>
    <w:rsid w:val="001A4163"/>
    <w:rsid w:val="001A4E93"/>
    <w:rsid w:val="001A7640"/>
    <w:rsid w:val="001A7D3C"/>
    <w:rsid w:val="001B0BE2"/>
    <w:rsid w:val="001B0F3A"/>
    <w:rsid w:val="001B1DDF"/>
    <w:rsid w:val="001B20D5"/>
    <w:rsid w:val="001B284E"/>
    <w:rsid w:val="001B2F74"/>
    <w:rsid w:val="001B3B19"/>
    <w:rsid w:val="001B5173"/>
    <w:rsid w:val="001B51FD"/>
    <w:rsid w:val="001B62BF"/>
    <w:rsid w:val="001B6D7E"/>
    <w:rsid w:val="001C0117"/>
    <w:rsid w:val="001C07FF"/>
    <w:rsid w:val="001C0D31"/>
    <w:rsid w:val="001C2638"/>
    <w:rsid w:val="001C2D5D"/>
    <w:rsid w:val="001C2E17"/>
    <w:rsid w:val="001C4466"/>
    <w:rsid w:val="001C47FF"/>
    <w:rsid w:val="001C5188"/>
    <w:rsid w:val="001C5419"/>
    <w:rsid w:val="001C56CE"/>
    <w:rsid w:val="001C578C"/>
    <w:rsid w:val="001C5D59"/>
    <w:rsid w:val="001C6C5C"/>
    <w:rsid w:val="001C7321"/>
    <w:rsid w:val="001D0039"/>
    <w:rsid w:val="001D00A8"/>
    <w:rsid w:val="001D15F9"/>
    <w:rsid w:val="001D2115"/>
    <w:rsid w:val="001D2225"/>
    <w:rsid w:val="001D3188"/>
    <w:rsid w:val="001D31BC"/>
    <w:rsid w:val="001D3DA3"/>
    <w:rsid w:val="001D61FA"/>
    <w:rsid w:val="001D681C"/>
    <w:rsid w:val="001D6A22"/>
    <w:rsid w:val="001D6F80"/>
    <w:rsid w:val="001D7CC2"/>
    <w:rsid w:val="001E02AB"/>
    <w:rsid w:val="001E0615"/>
    <w:rsid w:val="001E14FE"/>
    <w:rsid w:val="001E1D6D"/>
    <w:rsid w:val="001E2552"/>
    <w:rsid w:val="001E3672"/>
    <w:rsid w:val="001E48AD"/>
    <w:rsid w:val="001E5390"/>
    <w:rsid w:val="001E55D4"/>
    <w:rsid w:val="001E5AEF"/>
    <w:rsid w:val="001E6A3C"/>
    <w:rsid w:val="001F1482"/>
    <w:rsid w:val="001F1B85"/>
    <w:rsid w:val="001F3142"/>
    <w:rsid w:val="001F36A3"/>
    <w:rsid w:val="001F4DBD"/>
    <w:rsid w:val="001F5510"/>
    <w:rsid w:val="001F621B"/>
    <w:rsid w:val="001F6416"/>
    <w:rsid w:val="001F6F8E"/>
    <w:rsid w:val="002008F1"/>
    <w:rsid w:val="00200B60"/>
    <w:rsid w:val="00201CA8"/>
    <w:rsid w:val="002021CB"/>
    <w:rsid w:val="00202D94"/>
    <w:rsid w:val="00203A16"/>
    <w:rsid w:val="00203B2C"/>
    <w:rsid w:val="00205246"/>
    <w:rsid w:val="00206300"/>
    <w:rsid w:val="002078CD"/>
    <w:rsid w:val="00211F41"/>
    <w:rsid w:val="002126D7"/>
    <w:rsid w:val="0021287F"/>
    <w:rsid w:val="00213881"/>
    <w:rsid w:val="00213B1C"/>
    <w:rsid w:val="00215019"/>
    <w:rsid w:val="00215BBA"/>
    <w:rsid w:val="00216379"/>
    <w:rsid w:val="00217795"/>
    <w:rsid w:val="00220CBA"/>
    <w:rsid w:val="002211EC"/>
    <w:rsid w:val="00221590"/>
    <w:rsid w:val="00221771"/>
    <w:rsid w:val="002222F2"/>
    <w:rsid w:val="00222FAF"/>
    <w:rsid w:val="00223B5E"/>
    <w:rsid w:val="00223CE6"/>
    <w:rsid w:val="00224D1B"/>
    <w:rsid w:val="002254EF"/>
    <w:rsid w:val="00231114"/>
    <w:rsid w:val="00231F7A"/>
    <w:rsid w:val="0023273B"/>
    <w:rsid w:val="00232DC5"/>
    <w:rsid w:val="002338C7"/>
    <w:rsid w:val="00233C46"/>
    <w:rsid w:val="0023414A"/>
    <w:rsid w:val="00235A1D"/>
    <w:rsid w:val="00237F53"/>
    <w:rsid w:val="002416DE"/>
    <w:rsid w:val="00241D79"/>
    <w:rsid w:val="002420F4"/>
    <w:rsid w:val="002423FD"/>
    <w:rsid w:val="002424CC"/>
    <w:rsid w:val="00242FE1"/>
    <w:rsid w:val="00243269"/>
    <w:rsid w:val="00243659"/>
    <w:rsid w:val="0024452B"/>
    <w:rsid w:val="00245132"/>
    <w:rsid w:val="002454AA"/>
    <w:rsid w:val="00245B8B"/>
    <w:rsid w:val="002460AD"/>
    <w:rsid w:val="00246BA1"/>
    <w:rsid w:val="00246FF5"/>
    <w:rsid w:val="00247335"/>
    <w:rsid w:val="00247963"/>
    <w:rsid w:val="002500B2"/>
    <w:rsid w:val="00252417"/>
    <w:rsid w:val="00252E3E"/>
    <w:rsid w:val="002530DE"/>
    <w:rsid w:val="002531A5"/>
    <w:rsid w:val="00253482"/>
    <w:rsid w:val="00253C86"/>
    <w:rsid w:val="00254C1E"/>
    <w:rsid w:val="00254F0F"/>
    <w:rsid w:val="00255585"/>
    <w:rsid w:val="00255DE8"/>
    <w:rsid w:val="0025756B"/>
    <w:rsid w:val="0025764F"/>
    <w:rsid w:val="00257E9E"/>
    <w:rsid w:val="002606C4"/>
    <w:rsid w:val="0026088B"/>
    <w:rsid w:val="00260FD1"/>
    <w:rsid w:val="00261C05"/>
    <w:rsid w:val="002621C9"/>
    <w:rsid w:val="0026283A"/>
    <w:rsid w:val="002631B1"/>
    <w:rsid w:val="002656EC"/>
    <w:rsid w:val="00265749"/>
    <w:rsid w:val="00265A85"/>
    <w:rsid w:val="00265F11"/>
    <w:rsid w:val="0026703C"/>
    <w:rsid w:val="00272F2F"/>
    <w:rsid w:val="00273881"/>
    <w:rsid w:val="00273945"/>
    <w:rsid w:val="00274025"/>
    <w:rsid w:val="0027403E"/>
    <w:rsid w:val="0027471C"/>
    <w:rsid w:val="00275148"/>
    <w:rsid w:val="00276011"/>
    <w:rsid w:val="00277058"/>
    <w:rsid w:val="00277BBA"/>
    <w:rsid w:val="002801DA"/>
    <w:rsid w:val="00281F9D"/>
    <w:rsid w:val="00282565"/>
    <w:rsid w:val="0028292C"/>
    <w:rsid w:val="00282DA6"/>
    <w:rsid w:val="002840A9"/>
    <w:rsid w:val="002848FB"/>
    <w:rsid w:val="00284D86"/>
    <w:rsid w:val="00284ED0"/>
    <w:rsid w:val="00287362"/>
    <w:rsid w:val="00291C99"/>
    <w:rsid w:val="00292397"/>
    <w:rsid w:val="00292724"/>
    <w:rsid w:val="00292849"/>
    <w:rsid w:val="002939D5"/>
    <w:rsid w:val="00293DBB"/>
    <w:rsid w:val="00294618"/>
    <w:rsid w:val="0029465E"/>
    <w:rsid w:val="00294797"/>
    <w:rsid w:val="00294C1D"/>
    <w:rsid w:val="00295BB4"/>
    <w:rsid w:val="00296DF2"/>
    <w:rsid w:val="002A03F5"/>
    <w:rsid w:val="002A185A"/>
    <w:rsid w:val="002A1979"/>
    <w:rsid w:val="002A2EFE"/>
    <w:rsid w:val="002A39F7"/>
    <w:rsid w:val="002A48E4"/>
    <w:rsid w:val="002A4F79"/>
    <w:rsid w:val="002A5C6E"/>
    <w:rsid w:val="002B006B"/>
    <w:rsid w:val="002B1DF8"/>
    <w:rsid w:val="002B31BA"/>
    <w:rsid w:val="002B36F3"/>
    <w:rsid w:val="002B36FB"/>
    <w:rsid w:val="002B5ECC"/>
    <w:rsid w:val="002B623E"/>
    <w:rsid w:val="002B7F6E"/>
    <w:rsid w:val="002C0EAB"/>
    <w:rsid w:val="002C1324"/>
    <w:rsid w:val="002C1461"/>
    <w:rsid w:val="002C22D3"/>
    <w:rsid w:val="002C24AE"/>
    <w:rsid w:val="002C2F53"/>
    <w:rsid w:val="002C3016"/>
    <w:rsid w:val="002C3979"/>
    <w:rsid w:val="002C3CC5"/>
    <w:rsid w:val="002C42D6"/>
    <w:rsid w:val="002C44FF"/>
    <w:rsid w:val="002C457C"/>
    <w:rsid w:val="002C474E"/>
    <w:rsid w:val="002C5622"/>
    <w:rsid w:val="002C5D32"/>
    <w:rsid w:val="002C5DF0"/>
    <w:rsid w:val="002C612A"/>
    <w:rsid w:val="002C67D4"/>
    <w:rsid w:val="002C67FE"/>
    <w:rsid w:val="002C70E9"/>
    <w:rsid w:val="002C73F1"/>
    <w:rsid w:val="002C76FA"/>
    <w:rsid w:val="002C7D8F"/>
    <w:rsid w:val="002C7EB0"/>
    <w:rsid w:val="002D0000"/>
    <w:rsid w:val="002D3997"/>
    <w:rsid w:val="002D419A"/>
    <w:rsid w:val="002D42A8"/>
    <w:rsid w:val="002D4DFE"/>
    <w:rsid w:val="002D5433"/>
    <w:rsid w:val="002D5464"/>
    <w:rsid w:val="002D559C"/>
    <w:rsid w:val="002D5915"/>
    <w:rsid w:val="002D640F"/>
    <w:rsid w:val="002D66F9"/>
    <w:rsid w:val="002D6A54"/>
    <w:rsid w:val="002D79A3"/>
    <w:rsid w:val="002E0CAB"/>
    <w:rsid w:val="002E0F1A"/>
    <w:rsid w:val="002E13F4"/>
    <w:rsid w:val="002E176E"/>
    <w:rsid w:val="002E17BE"/>
    <w:rsid w:val="002E5196"/>
    <w:rsid w:val="002E7202"/>
    <w:rsid w:val="002E75B3"/>
    <w:rsid w:val="002E764D"/>
    <w:rsid w:val="002F007A"/>
    <w:rsid w:val="002F0120"/>
    <w:rsid w:val="002F05DC"/>
    <w:rsid w:val="002F12FD"/>
    <w:rsid w:val="002F137B"/>
    <w:rsid w:val="002F1934"/>
    <w:rsid w:val="002F1F41"/>
    <w:rsid w:val="002F36C1"/>
    <w:rsid w:val="002F3ECC"/>
    <w:rsid w:val="002F4C53"/>
    <w:rsid w:val="002F6405"/>
    <w:rsid w:val="003007D2"/>
    <w:rsid w:val="00301B27"/>
    <w:rsid w:val="00302755"/>
    <w:rsid w:val="00302C5F"/>
    <w:rsid w:val="00302FA2"/>
    <w:rsid w:val="00303FBD"/>
    <w:rsid w:val="003041E1"/>
    <w:rsid w:val="00304CB7"/>
    <w:rsid w:val="00305146"/>
    <w:rsid w:val="003051A8"/>
    <w:rsid w:val="00305680"/>
    <w:rsid w:val="003103D5"/>
    <w:rsid w:val="00310B2B"/>
    <w:rsid w:val="00310C83"/>
    <w:rsid w:val="003122B3"/>
    <w:rsid w:val="00312D9F"/>
    <w:rsid w:val="003131FE"/>
    <w:rsid w:val="003139CC"/>
    <w:rsid w:val="00314817"/>
    <w:rsid w:val="003152C0"/>
    <w:rsid w:val="00315896"/>
    <w:rsid w:val="00316D92"/>
    <w:rsid w:val="00317D9A"/>
    <w:rsid w:val="00317EF4"/>
    <w:rsid w:val="003208D4"/>
    <w:rsid w:val="003209D9"/>
    <w:rsid w:val="003212F5"/>
    <w:rsid w:val="00321BD7"/>
    <w:rsid w:val="00321C72"/>
    <w:rsid w:val="003232A8"/>
    <w:rsid w:val="003247F9"/>
    <w:rsid w:val="003264DF"/>
    <w:rsid w:val="00326B89"/>
    <w:rsid w:val="00327827"/>
    <w:rsid w:val="00327E19"/>
    <w:rsid w:val="003300E4"/>
    <w:rsid w:val="00330ECC"/>
    <w:rsid w:val="00331B76"/>
    <w:rsid w:val="00331C1F"/>
    <w:rsid w:val="00331D87"/>
    <w:rsid w:val="00331EF8"/>
    <w:rsid w:val="003327C9"/>
    <w:rsid w:val="00332FF7"/>
    <w:rsid w:val="003338C1"/>
    <w:rsid w:val="00333B63"/>
    <w:rsid w:val="00333F6E"/>
    <w:rsid w:val="003345B7"/>
    <w:rsid w:val="00334E34"/>
    <w:rsid w:val="00335809"/>
    <w:rsid w:val="00335E05"/>
    <w:rsid w:val="0033639B"/>
    <w:rsid w:val="0033782B"/>
    <w:rsid w:val="0034120E"/>
    <w:rsid w:val="00342421"/>
    <w:rsid w:val="0034409E"/>
    <w:rsid w:val="0034492F"/>
    <w:rsid w:val="0034525E"/>
    <w:rsid w:val="00345AA8"/>
    <w:rsid w:val="00345B0A"/>
    <w:rsid w:val="00346595"/>
    <w:rsid w:val="00346725"/>
    <w:rsid w:val="00346CA3"/>
    <w:rsid w:val="00346CF4"/>
    <w:rsid w:val="003475CC"/>
    <w:rsid w:val="00350AE6"/>
    <w:rsid w:val="0035109B"/>
    <w:rsid w:val="00353105"/>
    <w:rsid w:val="00353804"/>
    <w:rsid w:val="00354508"/>
    <w:rsid w:val="00354B0A"/>
    <w:rsid w:val="0035512B"/>
    <w:rsid w:val="00357A1F"/>
    <w:rsid w:val="00357DEF"/>
    <w:rsid w:val="00360F7C"/>
    <w:rsid w:val="003611EC"/>
    <w:rsid w:val="0036123E"/>
    <w:rsid w:val="003613A4"/>
    <w:rsid w:val="0036169B"/>
    <w:rsid w:val="00362505"/>
    <w:rsid w:val="00362661"/>
    <w:rsid w:val="00362ECD"/>
    <w:rsid w:val="003635C9"/>
    <w:rsid w:val="00363F9E"/>
    <w:rsid w:val="003653EF"/>
    <w:rsid w:val="0036604E"/>
    <w:rsid w:val="003668F8"/>
    <w:rsid w:val="00366A21"/>
    <w:rsid w:val="003671DE"/>
    <w:rsid w:val="00367444"/>
    <w:rsid w:val="00367569"/>
    <w:rsid w:val="00370FFF"/>
    <w:rsid w:val="00371AB5"/>
    <w:rsid w:val="00372E74"/>
    <w:rsid w:val="003731CD"/>
    <w:rsid w:val="0037339F"/>
    <w:rsid w:val="00375921"/>
    <w:rsid w:val="00375CC2"/>
    <w:rsid w:val="00377979"/>
    <w:rsid w:val="0038026A"/>
    <w:rsid w:val="0038124E"/>
    <w:rsid w:val="003816AD"/>
    <w:rsid w:val="00381F4E"/>
    <w:rsid w:val="003821D2"/>
    <w:rsid w:val="0038232F"/>
    <w:rsid w:val="003823B7"/>
    <w:rsid w:val="0038270B"/>
    <w:rsid w:val="003830AC"/>
    <w:rsid w:val="003841A3"/>
    <w:rsid w:val="00385EBF"/>
    <w:rsid w:val="00385FF1"/>
    <w:rsid w:val="00386244"/>
    <w:rsid w:val="0038639B"/>
    <w:rsid w:val="003878C1"/>
    <w:rsid w:val="0039080F"/>
    <w:rsid w:val="00390B83"/>
    <w:rsid w:val="00391ACC"/>
    <w:rsid w:val="00392D01"/>
    <w:rsid w:val="00392F3C"/>
    <w:rsid w:val="00392F67"/>
    <w:rsid w:val="003935A6"/>
    <w:rsid w:val="00393BB1"/>
    <w:rsid w:val="00393CB9"/>
    <w:rsid w:val="00394F18"/>
    <w:rsid w:val="00396BF6"/>
    <w:rsid w:val="00396D86"/>
    <w:rsid w:val="0039702B"/>
    <w:rsid w:val="00397368"/>
    <w:rsid w:val="00397D29"/>
    <w:rsid w:val="003A00DC"/>
    <w:rsid w:val="003A030E"/>
    <w:rsid w:val="003A15BA"/>
    <w:rsid w:val="003A2C80"/>
    <w:rsid w:val="003A2FE6"/>
    <w:rsid w:val="003A314C"/>
    <w:rsid w:val="003A523A"/>
    <w:rsid w:val="003A5808"/>
    <w:rsid w:val="003A6342"/>
    <w:rsid w:val="003A6B52"/>
    <w:rsid w:val="003A754E"/>
    <w:rsid w:val="003B1800"/>
    <w:rsid w:val="003B39A0"/>
    <w:rsid w:val="003B3DD8"/>
    <w:rsid w:val="003B4510"/>
    <w:rsid w:val="003B47FD"/>
    <w:rsid w:val="003B4FCF"/>
    <w:rsid w:val="003B6DAA"/>
    <w:rsid w:val="003B7D89"/>
    <w:rsid w:val="003C0FEC"/>
    <w:rsid w:val="003C2B8B"/>
    <w:rsid w:val="003C59E8"/>
    <w:rsid w:val="003C5DFC"/>
    <w:rsid w:val="003C6314"/>
    <w:rsid w:val="003C663C"/>
    <w:rsid w:val="003D1591"/>
    <w:rsid w:val="003D2350"/>
    <w:rsid w:val="003D2794"/>
    <w:rsid w:val="003D3649"/>
    <w:rsid w:val="003D4B2A"/>
    <w:rsid w:val="003D562B"/>
    <w:rsid w:val="003D591E"/>
    <w:rsid w:val="003D5C7B"/>
    <w:rsid w:val="003D70E7"/>
    <w:rsid w:val="003D72AC"/>
    <w:rsid w:val="003D7FF1"/>
    <w:rsid w:val="003E1BCC"/>
    <w:rsid w:val="003E3639"/>
    <w:rsid w:val="003E36A1"/>
    <w:rsid w:val="003E3D00"/>
    <w:rsid w:val="003E4AB3"/>
    <w:rsid w:val="003E4C54"/>
    <w:rsid w:val="003E5E84"/>
    <w:rsid w:val="003E6676"/>
    <w:rsid w:val="003E780F"/>
    <w:rsid w:val="003F00D4"/>
    <w:rsid w:val="003F08CC"/>
    <w:rsid w:val="003F0BB6"/>
    <w:rsid w:val="003F1E82"/>
    <w:rsid w:val="003F1FB0"/>
    <w:rsid w:val="003F2D43"/>
    <w:rsid w:val="003F31E0"/>
    <w:rsid w:val="003F3409"/>
    <w:rsid w:val="003F34CE"/>
    <w:rsid w:val="003F36B9"/>
    <w:rsid w:val="003F37A0"/>
    <w:rsid w:val="003F5662"/>
    <w:rsid w:val="003F5F48"/>
    <w:rsid w:val="00401C4C"/>
    <w:rsid w:val="00401FBC"/>
    <w:rsid w:val="00403AA4"/>
    <w:rsid w:val="00403FFD"/>
    <w:rsid w:val="0040416A"/>
    <w:rsid w:val="00404AE8"/>
    <w:rsid w:val="00404CB0"/>
    <w:rsid w:val="00406992"/>
    <w:rsid w:val="00406B30"/>
    <w:rsid w:val="00407978"/>
    <w:rsid w:val="0041011A"/>
    <w:rsid w:val="004103C1"/>
    <w:rsid w:val="00410563"/>
    <w:rsid w:val="00410E68"/>
    <w:rsid w:val="00411770"/>
    <w:rsid w:val="004121AA"/>
    <w:rsid w:val="00412E8E"/>
    <w:rsid w:val="00413E6E"/>
    <w:rsid w:val="00414CAC"/>
    <w:rsid w:val="004161A6"/>
    <w:rsid w:val="00417396"/>
    <w:rsid w:val="0041746D"/>
    <w:rsid w:val="00417D07"/>
    <w:rsid w:val="00421033"/>
    <w:rsid w:val="00422707"/>
    <w:rsid w:val="004227A3"/>
    <w:rsid w:val="0042494E"/>
    <w:rsid w:val="004251DB"/>
    <w:rsid w:val="00425249"/>
    <w:rsid w:val="0042585B"/>
    <w:rsid w:val="00425939"/>
    <w:rsid w:val="00426360"/>
    <w:rsid w:val="004266C3"/>
    <w:rsid w:val="004279FF"/>
    <w:rsid w:val="00427B25"/>
    <w:rsid w:val="00430143"/>
    <w:rsid w:val="004328DF"/>
    <w:rsid w:val="00433C86"/>
    <w:rsid w:val="00433F87"/>
    <w:rsid w:val="004347E8"/>
    <w:rsid w:val="0043563D"/>
    <w:rsid w:val="0043576C"/>
    <w:rsid w:val="00436016"/>
    <w:rsid w:val="00436FB4"/>
    <w:rsid w:val="00437520"/>
    <w:rsid w:val="00437947"/>
    <w:rsid w:val="00440003"/>
    <w:rsid w:val="0044004D"/>
    <w:rsid w:val="00440414"/>
    <w:rsid w:val="00440479"/>
    <w:rsid w:val="004410C5"/>
    <w:rsid w:val="004411C4"/>
    <w:rsid w:val="00442205"/>
    <w:rsid w:val="00442592"/>
    <w:rsid w:val="00442E03"/>
    <w:rsid w:val="004444E1"/>
    <w:rsid w:val="0044570C"/>
    <w:rsid w:val="00445BA9"/>
    <w:rsid w:val="00445CF4"/>
    <w:rsid w:val="00447145"/>
    <w:rsid w:val="004475E0"/>
    <w:rsid w:val="00447C7D"/>
    <w:rsid w:val="00450074"/>
    <w:rsid w:val="00450595"/>
    <w:rsid w:val="004509D2"/>
    <w:rsid w:val="00450EFF"/>
    <w:rsid w:val="00451CFA"/>
    <w:rsid w:val="00452038"/>
    <w:rsid w:val="00452A41"/>
    <w:rsid w:val="00453450"/>
    <w:rsid w:val="00453B98"/>
    <w:rsid w:val="004540CC"/>
    <w:rsid w:val="0045496D"/>
    <w:rsid w:val="004553AA"/>
    <w:rsid w:val="00456532"/>
    <w:rsid w:val="004568D2"/>
    <w:rsid w:val="00456FEF"/>
    <w:rsid w:val="00457137"/>
    <w:rsid w:val="00457616"/>
    <w:rsid w:val="00457EFC"/>
    <w:rsid w:val="0046060E"/>
    <w:rsid w:val="00461BCD"/>
    <w:rsid w:val="004624F9"/>
    <w:rsid w:val="00462DF1"/>
    <w:rsid w:val="00463D79"/>
    <w:rsid w:val="00463E62"/>
    <w:rsid w:val="00463EF9"/>
    <w:rsid w:val="0046456A"/>
    <w:rsid w:val="00465B15"/>
    <w:rsid w:val="00465BAF"/>
    <w:rsid w:val="004670B2"/>
    <w:rsid w:val="00467123"/>
    <w:rsid w:val="00470154"/>
    <w:rsid w:val="00470487"/>
    <w:rsid w:val="004709B2"/>
    <w:rsid w:val="00470A24"/>
    <w:rsid w:val="00471175"/>
    <w:rsid w:val="00471179"/>
    <w:rsid w:val="004717E8"/>
    <w:rsid w:val="0047211E"/>
    <w:rsid w:val="00472B1C"/>
    <w:rsid w:val="00472BC0"/>
    <w:rsid w:val="00473353"/>
    <w:rsid w:val="00473641"/>
    <w:rsid w:val="004736A9"/>
    <w:rsid w:val="0047472E"/>
    <w:rsid w:val="0047498F"/>
    <w:rsid w:val="00474F8A"/>
    <w:rsid w:val="00475339"/>
    <w:rsid w:val="004759E9"/>
    <w:rsid w:val="004762C3"/>
    <w:rsid w:val="00476997"/>
    <w:rsid w:val="00476A87"/>
    <w:rsid w:val="0047766D"/>
    <w:rsid w:val="004778D8"/>
    <w:rsid w:val="00480784"/>
    <w:rsid w:val="00481FEC"/>
    <w:rsid w:val="004832E8"/>
    <w:rsid w:val="00483D97"/>
    <w:rsid w:val="00484AA7"/>
    <w:rsid w:val="00484F94"/>
    <w:rsid w:val="00485D14"/>
    <w:rsid w:val="00486367"/>
    <w:rsid w:val="00487DB1"/>
    <w:rsid w:val="00487F3E"/>
    <w:rsid w:val="004905DB"/>
    <w:rsid w:val="00490D0C"/>
    <w:rsid w:val="00491A1E"/>
    <w:rsid w:val="0049249E"/>
    <w:rsid w:val="00492817"/>
    <w:rsid w:val="00492E4D"/>
    <w:rsid w:val="00493117"/>
    <w:rsid w:val="00493352"/>
    <w:rsid w:val="0049351E"/>
    <w:rsid w:val="00494801"/>
    <w:rsid w:val="00494AF7"/>
    <w:rsid w:val="004953DC"/>
    <w:rsid w:val="0049543B"/>
    <w:rsid w:val="00495774"/>
    <w:rsid w:val="00495963"/>
    <w:rsid w:val="00495B2D"/>
    <w:rsid w:val="00496E32"/>
    <w:rsid w:val="00497223"/>
    <w:rsid w:val="00497602"/>
    <w:rsid w:val="004A13D5"/>
    <w:rsid w:val="004A1851"/>
    <w:rsid w:val="004A2817"/>
    <w:rsid w:val="004A301A"/>
    <w:rsid w:val="004A34D6"/>
    <w:rsid w:val="004A3C2B"/>
    <w:rsid w:val="004A415C"/>
    <w:rsid w:val="004A4292"/>
    <w:rsid w:val="004A4831"/>
    <w:rsid w:val="004A4F10"/>
    <w:rsid w:val="004A52BE"/>
    <w:rsid w:val="004A5A95"/>
    <w:rsid w:val="004A70DD"/>
    <w:rsid w:val="004A7B3B"/>
    <w:rsid w:val="004B1217"/>
    <w:rsid w:val="004B1513"/>
    <w:rsid w:val="004B2A3B"/>
    <w:rsid w:val="004B5AFA"/>
    <w:rsid w:val="004B5BF2"/>
    <w:rsid w:val="004B5C41"/>
    <w:rsid w:val="004C14EA"/>
    <w:rsid w:val="004C1558"/>
    <w:rsid w:val="004C3A2E"/>
    <w:rsid w:val="004C3AA7"/>
    <w:rsid w:val="004C3FC8"/>
    <w:rsid w:val="004C3FE6"/>
    <w:rsid w:val="004C4067"/>
    <w:rsid w:val="004C58DD"/>
    <w:rsid w:val="004C731C"/>
    <w:rsid w:val="004D151D"/>
    <w:rsid w:val="004D2322"/>
    <w:rsid w:val="004D38E0"/>
    <w:rsid w:val="004D3A5E"/>
    <w:rsid w:val="004D3EBB"/>
    <w:rsid w:val="004D4098"/>
    <w:rsid w:val="004D58F0"/>
    <w:rsid w:val="004D6106"/>
    <w:rsid w:val="004D79BB"/>
    <w:rsid w:val="004E08CE"/>
    <w:rsid w:val="004E4285"/>
    <w:rsid w:val="004E6F23"/>
    <w:rsid w:val="004E6F41"/>
    <w:rsid w:val="004E76AD"/>
    <w:rsid w:val="004F1668"/>
    <w:rsid w:val="004F1D2A"/>
    <w:rsid w:val="004F284A"/>
    <w:rsid w:val="004F2D0B"/>
    <w:rsid w:val="004F43C5"/>
    <w:rsid w:val="004F4501"/>
    <w:rsid w:val="004F4C82"/>
    <w:rsid w:val="004F5493"/>
    <w:rsid w:val="004F72DA"/>
    <w:rsid w:val="004F7419"/>
    <w:rsid w:val="004F7575"/>
    <w:rsid w:val="004F7C61"/>
    <w:rsid w:val="004F7D9F"/>
    <w:rsid w:val="004F7E65"/>
    <w:rsid w:val="00500CC3"/>
    <w:rsid w:val="0050145E"/>
    <w:rsid w:val="0050191C"/>
    <w:rsid w:val="00501A56"/>
    <w:rsid w:val="0050212D"/>
    <w:rsid w:val="00502B3A"/>
    <w:rsid w:val="00504317"/>
    <w:rsid w:val="00505AE1"/>
    <w:rsid w:val="00505C2A"/>
    <w:rsid w:val="00505CC1"/>
    <w:rsid w:val="005077A8"/>
    <w:rsid w:val="00510107"/>
    <w:rsid w:val="0051116D"/>
    <w:rsid w:val="00511B94"/>
    <w:rsid w:val="00512F52"/>
    <w:rsid w:val="00513156"/>
    <w:rsid w:val="005138C6"/>
    <w:rsid w:val="00513BE3"/>
    <w:rsid w:val="00513EF9"/>
    <w:rsid w:val="0051414D"/>
    <w:rsid w:val="00514BAD"/>
    <w:rsid w:val="00514E3E"/>
    <w:rsid w:val="00514EFE"/>
    <w:rsid w:val="00515585"/>
    <w:rsid w:val="00515A15"/>
    <w:rsid w:val="00516307"/>
    <w:rsid w:val="005177AB"/>
    <w:rsid w:val="00517B55"/>
    <w:rsid w:val="00517D4F"/>
    <w:rsid w:val="00520E93"/>
    <w:rsid w:val="00521140"/>
    <w:rsid w:val="005215C5"/>
    <w:rsid w:val="00521DA7"/>
    <w:rsid w:val="00521F5C"/>
    <w:rsid w:val="0052228E"/>
    <w:rsid w:val="00522A89"/>
    <w:rsid w:val="00522B89"/>
    <w:rsid w:val="00522E81"/>
    <w:rsid w:val="005241F1"/>
    <w:rsid w:val="005241F2"/>
    <w:rsid w:val="00524B39"/>
    <w:rsid w:val="00525371"/>
    <w:rsid w:val="0052538A"/>
    <w:rsid w:val="0052710B"/>
    <w:rsid w:val="005279FD"/>
    <w:rsid w:val="005300C1"/>
    <w:rsid w:val="00530151"/>
    <w:rsid w:val="005303BD"/>
    <w:rsid w:val="00532823"/>
    <w:rsid w:val="00532DDE"/>
    <w:rsid w:val="00533060"/>
    <w:rsid w:val="0053399D"/>
    <w:rsid w:val="005342D8"/>
    <w:rsid w:val="0053482F"/>
    <w:rsid w:val="00535505"/>
    <w:rsid w:val="00535C3C"/>
    <w:rsid w:val="00535C9A"/>
    <w:rsid w:val="00536DBA"/>
    <w:rsid w:val="0053748F"/>
    <w:rsid w:val="005378D2"/>
    <w:rsid w:val="0054010D"/>
    <w:rsid w:val="00540758"/>
    <w:rsid w:val="005420B9"/>
    <w:rsid w:val="00542E37"/>
    <w:rsid w:val="00543E0A"/>
    <w:rsid w:val="00544E23"/>
    <w:rsid w:val="005450D9"/>
    <w:rsid w:val="005453D1"/>
    <w:rsid w:val="00545939"/>
    <w:rsid w:val="005466D8"/>
    <w:rsid w:val="00547CC2"/>
    <w:rsid w:val="0055046A"/>
    <w:rsid w:val="00550DA8"/>
    <w:rsid w:val="00551899"/>
    <w:rsid w:val="005519AA"/>
    <w:rsid w:val="00551CDA"/>
    <w:rsid w:val="00552DD9"/>
    <w:rsid w:val="005539A1"/>
    <w:rsid w:val="00553C39"/>
    <w:rsid w:val="00553EC9"/>
    <w:rsid w:val="00554412"/>
    <w:rsid w:val="005550B7"/>
    <w:rsid w:val="0056194D"/>
    <w:rsid w:val="005624CC"/>
    <w:rsid w:val="005631ED"/>
    <w:rsid w:val="005635C3"/>
    <w:rsid w:val="00563E25"/>
    <w:rsid w:val="00563E78"/>
    <w:rsid w:val="005645AD"/>
    <w:rsid w:val="00564E69"/>
    <w:rsid w:val="00565363"/>
    <w:rsid w:val="00565804"/>
    <w:rsid w:val="00565D13"/>
    <w:rsid w:val="00565D36"/>
    <w:rsid w:val="00566346"/>
    <w:rsid w:val="00566802"/>
    <w:rsid w:val="005701CB"/>
    <w:rsid w:val="00570889"/>
    <w:rsid w:val="00570F4D"/>
    <w:rsid w:val="00571036"/>
    <w:rsid w:val="00571F39"/>
    <w:rsid w:val="0057337D"/>
    <w:rsid w:val="00573C02"/>
    <w:rsid w:val="00574A19"/>
    <w:rsid w:val="005757B6"/>
    <w:rsid w:val="005758F7"/>
    <w:rsid w:val="00575A3E"/>
    <w:rsid w:val="00576E8B"/>
    <w:rsid w:val="0057722B"/>
    <w:rsid w:val="0057732D"/>
    <w:rsid w:val="0057773C"/>
    <w:rsid w:val="005815E0"/>
    <w:rsid w:val="00581A2D"/>
    <w:rsid w:val="005831F9"/>
    <w:rsid w:val="0058351C"/>
    <w:rsid w:val="00587768"/>
    <w:rsid w:val="005904C5"/>
    <w:rsid w:val="0059218F"/>
    <w:rsid w:val="00592B18"/>
    <w:rsid w:val="005936C5"/>
    <w:rsid w:val="00594C7E"/>
    <w:rsid w:val="00596895"/>
    <w:rsid w:val="0059788C"/>
    <w:rsid w:val="005A0EF6"/>
    <w:rsid w:val="005A159E"/>
    <w:rsid w:val="005A3753"/>
    <w:rsid w:val="005A3962"/>
    <w:rsid w:val="005A3CBE"/>
    <w:rsid w:val="005A403B"/>
    <w:rsid w:val="005A4684"/>
    <w:rsid w:val="005A52C7"/>
    <w:rsid w:val="005A5A87"/>
    <w:rsid w:val="005A5C54"/>
    <w:rsid w:val="005A5FB1"/>
    <w:rsid w:val="005A6B29"/>
    <w:rsid w:val="005A757E"/>
    <w:rsid w:val="005A7918"/>
    <w:rsid w:val="005B0F0C"/>
    <w:rsid w:val="005B39E2"/>
    <w:rsid w:val="005B3A58"/>
    <w:rsid w:val="005B3C65"/>
    <w:rsid w:val="005B3E60"/>
    <w:rsid w:val="005B6071"/>
    <w:rsid w:val="005B60AB"/>
    <w:rsid w:val="005B6403"/>
    <w:rsid w:val="005B7324"/>
    <w:rsid w:val="005B78E1"/>
    <w:rsid w:val="005C0846"/>
    <w:rsid w:val="005C0F53"/>
    <w:rsid w:val="005C12D2"/>
    <w:rsid w:val="005C1FA0"/>
    <w:rsid w:val="005C2076"/>
    <w:rsid w:val="005C2B84"/>
    <w:rsid w:val="005C4A14"/>
    <w:rsid w:val="005C5166"/>
    <w:rsid w:val="005C57B5"/>
    <w:rsid w:val="005C5BAC"/>
    <w:rsid w:val="005C6D16"/>
    <w:rsid w:val="005C743E"/>
    <w:rsid w:val="005C7C7A"/>
    <w:rsid w:val="005D09DF"/>
    <w:rsid w:val="005D18B6"/>
    <w:rsid w:val="005D2017"/>
    <w:rsid w:val="005D25F6"/>
    <w:rsid w:val="005D3012"/>
    <w:rsid w:val="005D35EA"/>
    <w:rsid w:val="005D3E83"/>
    <w:rsid w:val="005D44C0"/>
    <w:rsid w:val="005D4657"/>
    <w:rsid w:val="005D6385"/>
    <w:rsid w:val="005D6742"/>
    <w:rsid w:val="005D76E1"/>
    <w:rsid w:val="005D7720"/>
    <w:rsid w:val="005D7894"/>
    <w:rsid w:val="005E03DC"/>
    <w:rsid w:val="005E1490"/>
    <w:rsid w:val="005E1690"/>
    <w:rsid w:val="005E1C34"/>
    <w:rsid w:val="005E2306"/>
    <w:rsid w:val="005E50FF"/>
    <w:rsid w:val="005E52EE"/>
    <w:rsid w:val="005E64E8"/>
    <w:rsid w:val="005E698D"/>
    <w:rsid w:val="005E6C4C"/>
    <w:rsid w:val="005E71E3"/>
    <w:rsid w:val="005E7498"/>
    <w:rsid w:val="005F0A1E"/>
    <w:rsid w:val="005F2956"/>
    <w:rsid w:val="005F2D16"/>
    <w:rsid w:val="005F2D17"/>
    <w:rsid w:val="005F330C"/>
    <w:rsid w:val="005F444B"/>
    <w:rsid w:val="005F4B51"/>
    <w:rsid w:val="005F5159"/>
    <w:rsid w:val="005F54F2"/>
    <w:rsid w:val="005F5598"/>
    <w:rsid w:val="005F5D69"/>
    <w:rsid w:val="005F7BBA"/>
    <w:rsid w:val="0060218E"/>
    <w:rsid w:val="006034F7"/>
    <w:rsid w:val="0060501F"/>
    <w:rsid w:val="0060590B"/>
    <w:rsid w:val="00606339"/>
    <w:rsid w:val="0060633D"/>
    <w:rsid w:val="00607197"/>
    <w:rsid w:val="0060749A"/>
    <w:rsid w:val="00611881"/>
    <w:rsid w:val="00611FFE"/>
    <w:rsid w:val="006130A7"/>
    <w:rsid w:val="00614553"/>
    <w:rsid w:val="00614A9C"/>
    <w:rsid w:val="006163D6"/>
    <w:rsid w:val="00616806"/>
    <w:rsid w:val="00616907"/>
    <w:rsid w:val="00616940"/>
    <w:rsid w:val="006174B7"/>
    <w:rsid w:val="0062010F"/>
    <w:rsid w:val="0062119C"/>
    <w:rsid w:val="00621269"/>
    <w:rsid w:val="00623ADF"/>
    <w:rsid w:val="00623CD9"/>
    <w:rsid w:val="00623EE6"/>
    <w:rsid w:val="00625DB9"/>
    <w:rsid w:val="00625F8D"/>
    <w:rsid w:val="0062636A"/>
    <w:rsid w:val="00627844"/>
    <w:rsid w:val="00627F79"/>
    <w:rsid w:val="00631140"/>
    <w:rsid w:val="006326AD"/>
    <w:rsid w:val="00632CF4"/>
    <w:rsid w:val="0063317F"/>
    <w:rsid w:val="00633799"/>
    <w:rsid w:val="00633A8E"/>
    <w:rsid w:val="00633F01"/>
    <w:rsid w:val="00634F45"/>
    <w:rsid w:val="00635124"/>
    <w:rsid w:val="00637180"/>
    <w:rsid w:val="00637604"/>
    <w:rsid w:val="00637CD9"/>
    <w:rsid w:val="00640008"/>
    <w:rsid w:val="006405B8"/>
    <w:rsid w:val="006406D8"/>
    <w:rsid w:val="0064234C"/>
    <w:rsid w:val="00642C2E"/>
    <w:rsid w:val="00642C9F"/>
    <w:rsid w:val="00643B56"/>
    <w:rsid w:val="0064435A"/>
    <w:rsid w:val="0064441D"/>
    <w:rsid w:val="00645216"/>
    <w:rsid w:val="00646CD5"/>
    <w:rsid w:val="00646F81"/>
    <w:rsid w:val="0064792F"/>
    <w:rsid w:val="00647B06"/>
    <w:rsid w:val="00650A74"/>
    <w:rsid w:val="00651782"/>
    <w:rsid w:val="00651B49"/>
    <w:rsid w:val="00654B2C"/>
    <w:rsid w:val="006553AB"/>
    <w:rsid w:val="006575D8"/>
    <w:rsid w:val="00657BAF"/>
    <w:rsid w:val="0066065A"/>
    <w:rsid w:val="006628E7"/>
    <w:rsid w:val="00663E1A"/>
    <w:rsid w:val="00664235"/>
    <w:rsid w:val="00664C93"/>
    <w:rsid w:val="00664DD5"/>
    <w:rsid w:val="006671C9"/>
    <w:rsid w:val="006673C9"/>
    <w:rsid w:val="00670580"/>
    <w:rsid w:val="00670F6F"/>
    <w:rsid w:val="0067402D"/>
    <w:rsid w:val="0067522C"/>
    <w:rsid w:val="0067570D"/>
    <w:rsid w:val="00676400"/>
    <w:rsid w:val="00677299"/>
    <w:rsid w:val="006772A8"/>
    <w:rsid w:val="006777C6"/>
    <w:rsid w:val="00680378"/>
    <w:rsid w:val="00680632"/>
    <w:rsid w:val="006810CC"/>
    <w:rsid w:val="00683D70"/>
    <w:rsid w:val="00684792"/>
    <w:rsid w:val="00684C36"/>
    <w:rsid w:val="00685F41"/>
    <w:rsid w:val="00686BC4"/>
    <w:rsid w:val="006903F0"/>
    <w:rsid w:val="006910EA"/>
    <w:rsid w:val="006916E7"/>
    <w:rsid w:val="0069235A"/>
    <w:rsid w:val="00692472"/>
    <w:rsid w:val="00692632"/>
    <w:rsid w:val="00692A96"/>
    <w:rsid w:val="00692E64"/>
    <w:rsid w:val="00693099"/>
    <w:rsid w:val="0069419E"/>
    <w:rsid w:val="00694457"/>
    <w:rsid w:val="00694626"/>
    <w:rsid w:val="00694A48"/>
    <w:rsid w:val="00694ECC"/>
    <w:rsid w:val="0069511F"/>
    <w:rsid w:val="006954D7"/>
    <w:rsid w:val="00696000"/>
    <w:rsid w:val="00697335"/>
    <w:rsid w:val="006A087F"/>
    <w:rsid w:val="006A0DEC"/>
    <w:rsid w:val="006A1AA2"/>
    <w:rsid w:val="006A1FC0"/>
    <w:rsid w:val="006A295F"/>
    <w:rsid w:val="006A2A2D"/>
    <w:rsid w:val="006A2E04"/>
    <w:rsid w:val="006A2E37"/>
    <w:rsid w:val="006A38BE"/>
    <w:rsid w:val="006A413F"/>
    <w:rsid w:val="006A4EDF"/>
    <w:rsid w:val="006A5FF3"/>
    <w:rsid w:val="006A6400"/>
    <w:rsid w:val="006A7491"/>
    <w:rsid w:val="006A7CC8"/>
    <w:rsid w:val="006B021F"/>
    <w:rsid w:val="006B1B8E"/>
    <w:rsid w:val="006B24E8"/>
    <w:rsid w:val="006B3F4E"/>
    <w:rsid w:val="006B62DB"/>
    <w:rsid w:val="006B62E7"/>
    <w:rsid w:val="006B64ED"/>
    <w:rsid w:val="006B6895"/>
    <w:rsid w:val="006B6A7E"/>
    <w:rsid w:val="006B7204"/>
    <w:rsid w:val="006C1ADE"/>
    <w:rsid w:val="006C2565"/>
    <w:rsid w:val="006C27F6"/>
    <w:rsid w:val="006C2AF7"/>
    <w:rsid w:val="006C2DE4"/>
    <w:rsid w:val="006C2E8F"/>
    <w:rsid w:val="006C32CE"/>
    <w:rsid w:val="006C32E7"/>
    <w:rsid w:val="006C35B9"/>
    <w:rsid w:val="006C4DB1"/>
    <w:rsid w:val="006C5CE9"/>
    <w:rsid w:val="006C683D"/>
    <w:rsid w:val="006C6FE2"/>
    <w:rsid w:val="006C730A"/>
    <w:rsid w:val="006C77B9"/>
    <w:rsid w:val="006D11A1"/>
    <w:rsid w:val="006D5257"/>
    <w:rsid w:val="006D62D7"/>
    <w:rsid w:val="006D665F"/>
    <w:rsid w:val="006D78DE"/>
    <w:rsid w:val="006D7FFA"/>
    <w:rsid w:val="006E01FE"/>
    <w:rsid w:val="006E05E5"/>
    <w:rsid w:val="006E260D"/>
    <w:rsid w:val="006E267E"/>
    <w:rsid w:val="006E3EA2"/>
    <w:rsid w:val="006E3EA5"/>
    <w:rsid w:val="006E46B9"/>
    <w:rsid w:val="006E6A9A"/>
    <w:rsid w:val="006E70E2"/>
    <w:rsid w:val="006E75E9"/>
    <w:rsid w:val="006E78DF"/>
    <w:rsid w:val="006E7CA4"/>
    <w:rsid w:val="006E7D09"/>
    <w:rsid w:val="006F045B"/>
    <w:rsid w:val="006F066C"/>
    <w:rsid w:val="006F1A71"/>
    <w:rsid w:val="006F269E"/>
    <w:rsid w:val="006F2ABB"/>
    <w:rsid w:val="006F3494"/>
    <w:rsid w:val="006F37DA"/>
    <w:rsid w:val="006F41E0"/>
    <w:rsid w:val="006F64B2"/>
    <w:rsid w:val="006F772F"/>
    <w:rsid w:val="0070233A"/>
    <w:rsid w:val="00702745"/>
    <w:rsid w:val="00702913"/>
    <w:rsid w:val="00703B6D"/>
    <w:rsid w:val="0070494A"/>
    <w:rsid w:val="0070594D"/>
    <w:rsid w:val="00705BA2"/>
    <w:rsid w:val="00705C2D"/>
    <w:rsid w:val="00705DFF"/>
    <w:rsid w:val="007064C5"/>
    <w:rsid w:val="0070731F"/>
    <w:rsid w:val="00710261"/>
    <w:rsid w:val="00710DD3"/>
    <w:rsid w:val="0071288B"/>
    <w:rsid w:val="0071292B"/>
    <w:rsid w:val="0071468E"/>
    <w:rsid w:val="00715388"/>
    <w:rsid w:val="00717396"/>
    <w:rsid w:val="00717945"/>
    <w:rsid w:val="007179C1"/>
    <w:rsid w:val="007202A4"/>
    <w:rsid w:val="00720D84"/>
    <w:rsid w:val="00720F72"/>
    <w:rsid w:val="00721938"/>
    <w:rsid w:val="00722280"/>
    <w:rsid w:val="007226F6"/>
    <w:rsid w:val="007238B7"/>
    <w:rsid w:val="00723DC0"/>
    <w:rsid w:val="00724329"/>
    <w:rsid w:val="007249C6"/>
    <w:rsid w:val="00725052"/>
    <w:rsid w:val="00725D53"/>
    <w:rsid w:val="007263C5"/>
    <w:rsid w:val="00726E3A"/>
    <w:rsid w:val="00727531"/>
    <w:rsid w:val="00730DE2"/>
    <w:rsid w:val="0073163F"/>
    <w:rsid w:val="007317DD"/>
    <w:rsid w:val="00732395"/>
    <w:rsid w:val="007326E2"/>
    <w:rsid w:val="00732BC7"/>
    <w:rsid w:val="00732BEA"/>
    <w:rsid w:val="00733E48"/>
    <w:rsid w:val="00735270"/>
    <w:rsid w:val="00735289"/>
    <w:rsid w:val="0073545E"/>
    <w:rsid w:val="00735D34"/>
    <w:rsid w:val="00737FBF"/>
    <w:rsid w:val="0074006E"/>
    <w:rsid w:val="0074190B"/>
    <w:rsid w:val="00741B24"/>
    <w:rsid w:val="007423B6"/>
    <w:rsid w:val="00742DE0"/>
    <w:rsid w:val="00746C65"/>
    <w:rsid w:val="00747009"/>
    <w:rsid w:val="0074746C"/>
    <w:rsid w:val="0075039F"/>
    <w:rsid w:val="0075089F"/>
    <w:rsid w:val="00750EC1"/>
    <w:rsid w:val="00751DB4"/>
    <w:rsid w:val="00752E8C"/>
    <w:rsid w:val="00753A9E"/>
    <w:rsid w:val="00753AB1"/>
    <w:rsid w:val="00754B7D"/>
    <w:rsid w:val="0075564D"/>
    <w:rsid w:val="00755F27"/>
    <w:rsid w:val="00756A2F"/>
    <w:rsid w:val="00756AF6"/>
    <w:rsid w:val="00757895"/>
    <w:rsid w:val="00760603"/>
    <w:rsid w:val="007608FB"/>
    <w:rsid w:val="00760F01"/>
    <w:rsid w:val="0076114A"/>
    <w:rsid w:val="00761807"/>
    <w:rsid w:val="00762E00"/>
    <w:rsid w:val="00763406"/>
    <w:rsid w:val="007637CD"/>
    <w:rsid w:val="007650D1"/>
    <w:rsid w:val="00766AA3"/>
    <w:rsid w:val="00766AA4"/>
    <w:rsid w:val="00767D6C"/>
    <w:rsid w:val="007702FC"/>
    <w:rsid w:val="00770AA2"/>
    <w:rsid w:val="00774BD4"/>
    <w:rsid w:val="00774EEF"/>
    <w:rsid w:val="00775267"/>
    <w:rsid w:val="0077573F"/>
    <w:rsid w:val="00776CFB"/>
    <w:rsid w:val="00776DE1"/>
    <w:rsid w:val="0077762D"/>
    <w:rsid w:val="00777B4B"/>
    <w:rsid w:val="007812B2"/>
    <w:rsid w:val="007838FE"/>
    <w:rsid w:val="00783FF7"/>
    <w:rsid w:val="00785805"/>
    <w:rsid w:val="00785AFF"/>
    <w:rsid w:val="00786CD4"/>
    <w:rsid w:val="00791618"/>
    <w:rsid w:val="007916A1"/>
    <w:rsid w:val="00792198"/>
    <w:rsid w:val="007923E3"/>
    <w:rsid w:val="00794A8B"/>
    <w:rsid w:val="00794C8D"/>
    <w:rsid w:val="00796D8C"/>
    <w:rsid w:val="00797131"/>
    <w:rsid w:val="00797377"/>
    <w:rsid w:val="00797943"/>
    <w:rsid w:val="007A039D"/>
    <w:rsid w:val="007A1DD3"/>
    <w:rsid w:val="007A22C4"/>
    <w:rsid w:val="007A2333"/>
    <w:rsid w:val="007A3374"/>
    <w:rsid w:val="007A38FC"/>
    <w:rsid w:val="007A4A45"/>
    <w:rsid w:val="007A4E19"/>
    <w:rsid w:val="007A649A"/>
    <w:rsid w:val="007A703A"/>
    <w:rsid w:val="007B091C"/>
    <w:rsid w:val="007B2AC4"/>
    <w:rsid w:val="007B338F"/>
    <w:rsid w:val="007B38E9"/>
    <w:rsid w:val="007B3A0A"/>
    <w:rsid w:val="007B4228"/>
    <w:rsid w:val="007B431C"/>
    <w:rsid w:val="007B4FDE"/>
    <w:rsid w:val="007B5A10"/>
    <w:rsid w:val="007B7461"/>
    <w:rsid w:val="007B7A8E"/>
    <w:rsid w:val="007C0B88"/>
    <w:rsid w:val="007C0D15"/>
    <w:rsid w:val="007C0F55"/>
    <w:rsid w:val="007C2701"/>
    <w:rsid w:val="007C2D09"/>
    <w:rsid w:val="007C3233"/>
    <w:rsid w:val="007C391C"/>
    <w:rsid w:val="007C3C60"/>
    <w:rsid w:val="007C4C08"/>
    <w:rsid w:val="007C4EB3"/>
    <w:rsid w:val="007C5CC7"/>
    <w:rsid w:val="007C709A"/>
    <w:rsid w:val="007C789F"/>
    <w:rsid w:val="007C7F88"/>
    <w:rsid w:val="007C7FD8"/>
    <w:rsid w:val="007D09D9"/>
    <w:rsid w:val="007D20F1"/>
    <w:rsid w:val="007D291A"/>
    <w:rsid w:val="007D47D4"/>
    <w:rsid w:val="007D4804"/>
    <w:rsid w:val="007D529C"/>
    <w:rsid w:val="007D558D"/>
    <w:rsid w:val="007D6AB1"/>
    <w:rsid w:val="007E06C6"/>
    <w:rsid w:val="007E0ADC"/>
    <w:rsid w:val="007E0DAC"/>
    <w:rsid w:val="007E29C6"/>
    <w:rsid w:val="007E3071"/>
    <w:rsid w:val="007E35BD"/>
    <w:rsid w:val="007E52B9"/>
    <w:rsid w:val="007E56CC"/>
    <w:rsid w:val="007E660F"/>
    <w:rsid w:val="007E6AA2"/>
    <w:rsid w:val="007E7227"/>
    <w:rsid w:val="007E782A"/>
    <w:rsid w:val="007F0469"/>
    <w:rsid w:val="007F064F"/>
    <w:rsid w:val="007F0872"/>
    <w:rsid w:val="007F0DC2"/>
    <w:rsid w:val="007F0DC4"/>
    <w:rsid w:val="007F18BD"/>
    <w:rsid w:val="007F201B"/>
    <w:rsid w:val="007F2300"/>
    <w:rsid w:val="007F34B2"/>
    <w:rsid w:val="007F3CFF"/>
    <w:rsid w:val="007F3D70"/>
    <w:rsid w:val="007F4677"/>
    <w:rsid w:val="007F5120"/>
    <w:rsid w:val="007F518C"/>
    <w:rsid w:val="007F60EC"/>
    <w:rsid w:val="007F767B"/>
    <w:rsid w:val="0080625F"/>
    <w:rsid w:val="008062A7"/>
    <w:rsid w:val="008064AB"/>
    <w:rsid w:val="008067AC"/>
    <w:rsid w:val="008075CC"/>
    <w:rsid w:val="008101D2"/>
    <w:rsid w:val="008102EB"/>
    <w:rsid w:val="008103BF"/>
    <w:rsid w:val="00811171"/>
    <w:rsid w:val="00814A32"/>
    <w:rsid w:val="00814CD6"/>
    <w:rsid w:val="008166C5"/>
    <w:rsid w:val="008213A7"/>
    <w:rsid w:val="008226D7"/>
    <w:rsid w:val="00822B96"/>
    <w:rsid w:val="00822D0D"/>
    <w:rsid w:val="0082360F"/>
    <w:rsid w:val="00823AC4"/>
    <w:rsid w:val="00824337"/>
    <w:rsid w:val="008252D2"/>
    <w:rsid w:val="0082554B"/>
    <w:rsid w:val="008277EB"/>
    <w:rsid w:val="00830845"/>
    <w:rsid w:val="008311FB"/>
    <w:rsid w:val="00831EBF"/>
    <w:rsid w:val="00831FC3"/>
    <w:rsid w:val="008329F9"/>
    <w:rsid w:val="00832D9B"/>
    <w:rsid w:val="0083463D"/>
    <w:rsid w:val="0083550B"/>
    <w:rsid w:val="00835576"/>
    <w:rsid w:val="00835C30"/>
    <w:rsid w:val="00835EF6"/>
    <w:rsid w:val="0083764E"/>
    <w:rsid w:val="00840A0E"/>
    <w:rsid w:val="00840B67"/>
    <w:rsid w:val="00842B19"/>
    <w:rsid w:val="008442DD"/>
    <w:rsid w:val="00844413"/>
    <w:rsid w:val="008444AE"/>
    <w:rsid w:val="008453EB"/>
    <w:rsid w:val="008458A1"/>
    <w:rsid w:val="00846D76"/>
    <w:rsid w:val="008471F1"/>
    <w:rsid w:val="0085047F"/>
    <w:rsid w:val="00850D0B"/>
    <w:rsid w:val="008516E6"/>
    <w:rsid w:val="008522B9"/>
    <w:rsid w:val="00853EF1"/>
    <w:rsid w:val="00854158"/>
    <w:rsid w:val="0085495A"/>
    <w:rsid w:val="008551F4"/>
    <w:rsid w:val="008554D7"/>
    <w:rsid w:val="008573D8"/>
    <w:rsid w:val="008608EF"/>
    <w:rsid w:val="00860D1D"/>
    <w:rsid w:val="00860D4A"/>
    <w:rsid w:val="00862DC1"/>
    <w:rsid w:val="00864099"/>
    <w:rsid w:val="008646FB"/>
    <w:rsid w:val="008647C3"/>
    <w:rsid w:val="00864BF5"/>
    <w:rsid w:val="00865A3C"/>
    <w:rsid w:val="00866B21"/>
    <w:rsid w:val="00866EC2"/>
    <w:rsid w:val="00866FE8"/>
    <w:rsid w:val="00866FF3"/>
    <w:rsid w:val="00867296"/>
    <w:rsid w:val="0087018B"/>
    <w:rsid w:val="00871ED4"/>
    <w:rsid w:val="00871EDA"/>
    <w:rsid w:val="00872C94"/>
    <w:rsid w:val="008734CF"/>
    <w:rsid w:val="0087357C"/>
    <w:rsid w:val="00873EF7"/>
    <w:rsid w:val="008770EA"/>
    <w:rsid w:val="008776B7"/>
    <w:rsid w:val="00877B54"/>
    <w:rsid w:val="00880E32"/>
    <w:rsid w:val="00880E6C"/>
    <w:rsid w:val="00882792"/>
    <w:rsid w:val="008830B5"/>
    <w:rsid w:val="00883A1F"/>
    <w:rsid w:val="008855C0"/>
    <w:rsid w:val="00885CEB"/>
    <w:rsid w:val="00886A1F"/>
    <w:rsid w:val="0088718C"/>
    <w:rsid w:val="008875F8"/>
    <w:rsid w:val="00887C1B"/>
    <w:rsid w:val="00890E50"/>
    <w:rsid w:val="00892E3A"/>
    <w:rsid w:val="00893B15"/>
    <w:rsid w:val="0089453D"/>
    <w:rsid w:val="00895BDC"/>
    <w:rsid w:val="00896C24"/>
    <w:rsid w:val="00896D73"/>
    <w:rsid w:val="00897C4E"/>
    <w:rsid w:val="008A1F38"/>
    <w:rsid w:val="008A3375"/>
    <w:rsid w:val="008A341E"/>
    <w:rsid w:val="008A3451"/>
    <w:rsid w:val="008A5024"/>
    <w:rsid w:val="008A526B"/>
    <w:rsid w:val="008A56DC"/>
    <w:rsid w:val="008A5AD0"/>
    <w:rsid w:val="008A62CE"/>
    <w:rsid w:val="008A686A"/>
    <w:rsid w:val="008A6A9C"/>
    <w:rsid w:val="008A760A"/>
    <w:rsid w:val="008A7BB1"/>
    <w:rsid w:val="008B0001"/>
    <w:rsid w:val="008B35E0"/>
    <w:rsid w:val="008B4551"/>
    <w:rsid w:val="008B4A23"/>
    <w:rsid w:val="008B5520"/>
    <w:rsid w:val="008B7340"/>
    <w:rsid w:val="008B7AAF"/>
    <w:rsid w:val="008C05FF"/>
    <w:rsid w:val="008C2C09"/>
    <w:rsid w:val="008C3F94"/>
    <w:rsid w:val="008C6E49"/>
    <w:rsid w:val="008C75F8"/>
    <w:rsid w:val="008C7991"/>
    <w:rsid w:val="008D16AE"/>
    <w:rsid w:val="008D2102"/>
    <w:rsid w:val="008D264B"/>
    <w:rsid w:val="008D4CE1"/>
    <w:rsid w:val="008D57EF"/>
    <w:rsid w:val="008D58A8"/>
    <w:rsid w:val="008D5DAD"/>
    <w:rsid w:val="008D641C"/>
    <w:rsid w:val="008D6718"/>
    <w:rsid w:val="008D6CD3"/>
    <w:rsid w:val="008D7B21"/>
    <w:rsid w:val="008E01A5"/>
    <w:rsid w:val="008E0305"/>
    <w:rsid w:val="008E0639"/>
    <w:rsid w:val="008E07FD"/>
    <w:rsid w:val="008E10DA"/>
    <w:rsid w:val="008E1A76"/>
    <w:rsid w:val="008E2A3A"/>
    <w:rsid w:val="008E34F9"/>
    <w:rsid w:val="008E3944"/>
    <w:rsid w:val="008E4953"/>
    <w:rsid w:val="008E4C84"/>
    <w:rsid w:val="008E52D2"/>
    <w:rsid w:val="008E55D8"/>
    <w:rsid w:val="008E5CDA"/>
    <w:rsid w:val="008F17AF"/>
    <w:rsid w:val="008F1A6B"/>
    <w:rsid w:val="008F58EA"/>
    <w:rsid w:val="008F5A30"/>
    <w:rsid w:val="008F7C31"/>
    <w:rsid w:val="008F7ED8"/>
    <w:rsid w:val="00900E83"/>
    <w:rsid w:val="00901E1B"/>
    <w:rsid w:val="00902A80"/>
    <w:rsid w:val="00903A93"/>
    <w:rsid w:val="00904025"/>
    <w:rsid w:val="009054B6"/>
    <w:rsid w:val="009060BD"/>
    <w:rsid w:val="0090621A"/>
    <w:rsid w:val="0090683C"/>
    <w:rsid w:val="009100B9"/>
    <w:rsid w:val="0091017E"/>
    <w:rsid w:val="009104D8"/>
    <w:rsid w:val="00910942"/>
    <w:rsid w:val="00910D92"/>
    <w:rsid w:val="00911307"/>
    <w:rsid w:val="009115EC"/>
    <w:rsid w:val="009126D8"/>
    <w:rsid w:val="00913CC9"/>
    <w:rsid w:val="00913D3C"/>
    <w:rsid w:val="0091412F"/>
    <w:rsid w:val="009144FE"/>
    <w:rsid w:val="009151CB"/>
    <w:rsid w:val="00915EDE"/>
    <w:rsid w:val="00916E23"/>
    <w:rsid w:val="00917BE8"/>
    <w:rsid w:val="00920397"/>
    <w:rsid w:val="009214C1"/>
    <w:rsid w:val="00921A55"/>
    <w:rsid w:val="00921D88"/>
    <w:rsid w:val="00922F8E"/>
    <w:rsid w:val="00923638"/>
    <w:rsid w:val="00923992"/>
    <w:rsid w:val="009249EF"/>
    <w:rsid w:val="00924B59"/>
    <w:rsid w:val="00925766"/>
    <w:rsid w:val="0092642B"/>
    <w:rsid w:val="0092700C"/>
    <w:rsid w:val="00927456"/>
    <w:rsid w:val="00927D95"/>
    <w:rsid w:val="00927E62"/>
    <w:rsid w:val="0093168D"/>
    <w:rsid w:val="00931F67"/>
    <w:rsid w:val="00932413"/>
    <w:rsid w:val="0093301A"/>
    <w:rsid w:val="0093303F"/>
    <w:rsid w:val="009330AB"/>
    <w:rsid w:val="00934005"/>
    <w:rsid w:val="00934576"/>
    <w:rsid w:val="00934A99"/>
    <w:rsid w:val="00934D87"/>
    <w:rsid w:val="00937E81"/>
    <w:rsid w:val="009401E2"/>
    <w:rsid w:val="00940771"/>
    <w:rsid w:val="00942AF7"/>
    <w:rsid w:val="00942B83"/>
    <w:rsid w:val="009446FA"/>
    <w:rsid w:val="0094617C"/>
    <w:rsid w:val="00947470"/>
    <w:rsid w:val="00950444"/>
    <w:rsid w:val="00950F05"/>
    <w:rsid w:val="00953A8D"/>
    <w:rsid w:val="00953EC2"/>
    <w:rsid w:val="00954E99"/>
    <w:rsid w:val="00955759"/>
    <w:rsid w:val="0095576E"/>
    <w:rsid w:val="00955C57"/>
    <w:rsid w:val="009560DF"/>
    <w:rsid w:val="0095613B"/>
    <w:rsid w:val="009569DE"/>
    <w:rsid w:val="00957A24"/>
    <w:rsid w:val="00961152"/>
    <w:rsid w:val="00962909"/>
    <w:rsid w:val="00962A70"/>
    <w:rsid w:val="0096473A"/>
    <w:rsid w:val="00964866"/>
    <w:rsid w:val="00964B40"/>
    <w:rsid w:val="0096594E"/>
    <w:rsid w:val="009667E3"/>
    <w:rsid w:val="00966E5E"/>
    <w:rsid w:val="00967FF8"/>
    <w:rsid w:val="00970736"/>
    <w:rsid w:val="00970F96"/>
    <w:rsid w:val="00971599"/>
    <w:rsid w:val="00971B0B"/>
    <w:rsid w:val="00971F84"/>
    <w:rsid w:val="009723E1"/>
    <w:rsid w:val="00972A6E"/>
    <w:rsid w:val="00973474"/>
    <w:rsid w:val="00973F18"/>
    <w:rsid w:val="00974FC7"/>
    <w:rsid w:val="009779DE"/>
    <w:rsid w:val="00977E65"/>
    <w:rsid w:val="00980B00"/>
    <w:rsid w:val="00981EFE"/>
    <w:rsid w:val="00982814"/>
    <w:rsid w:val="009829D8"/>
    <w:rsid w:val="00983263"/>
    <w:rsid w:val="0098399B"/>
    <w:rsid w:val="00984C08"/>
    <w:rsid w:val="00985F7E"/>
    <w:rsid w:val="009901F9"/>
    <w:rsid w:val="009912F9"/>
    <w:rsid w:val="00991418"/>
    <w:rsid w:val="00991C4C"/>
    <w:rsid w:val="00991F50"/>
    <w:rsid w:val="009927C7"/>
    <w:rsid w:val="00993D3A"/>
    <w:rsid w:val="009949F4"/>
    <w:rsid w:val="00996C29"/>
    <w:rsid w:val="009A1BC7"/>
    <w:rsid w:val="009A323D"/>
    <w:rsid w:val="009A3DAF"/>
    <w:rsid w:val="009A3EC7"/>
    <w:rsid w:val="009A4166"/>
    <w:rsid w:val="009A47DE"/>
    <w:rsid w:val="009A4900"/>
    <w:rsid w:val="009A4C2F"/>
    <w:rsid w:val="009A7FE2"/>
    <w:rsid w:val="009B5512"/>
    <w:rsid w:val="009B55CA"/>
    <w:rsid w:val="009B58E7"/>
    <w:rsid w:val="009B64C2"/>
    <w:rsid w:val="009B678F"/>
    <w:rsid w:val="009B71EF"/>
    <w:rsid w:val="009B7A1A"/>
    <w:rsid w:val="009C2CA6"/>
    <w:rsid w:val="009C3899"/>
    <w:rsid w:val="009C4792"/>
    <w:rsid w:val="009C5C0F"/>
    <w:rsid w:val="009C63BE"/>
    <w:rsid w:val="009C6D11"/>
    <w:rsid w:val="009D05F1"/>
    <w:rsid w:val="009D0EE3"/>
    <w:rsid w:val="009D3E51"/>
    <w:rsid w:val="009D454B"/>
    <w:rsid w:val="009D49C4"/>
    <w:rsid w:val="009D78BE"/>
    <w:rsid w:val="009E151B"/>
    <w:rsid w:val="009E2038"/>
    <w:rsid w:val="009E23DD"/>
    <w:rsid w:val="009E3A65"/>
    <w:rsid w:val="009E3E05"/>
    <w:rsid w:val="009E4F48"/>
    <w:rsid w:val="009E56FD"/>
    <w:rsid w:val="009E6BFA"/>
    <w:rsid w:val="009F0472"/>
    <w:rsid w:val="009F2DD7"/>
    <w:rsid w:val="009F2F41"/>
    <w:rsid w:val="009F3A29"/>
    <w:rsid w:val="009F3B7B"/>
    <w:rsid w:val="009F5BE2"/>
    <w:rsid w:val="009F67D6"/>
    <w:rsid w:val="009F6850"/>
    <w:rsid w:val="009F7322"/>
    <w:rsid w:val="00A002DE"/>
    <w:rsid w:val="00A0118A"/>
    <w:rsid w:val="00A02D42"/>
    <w:rsid w:val="00A0348D"/>
    <w:rsid w:val="00A03F29"/>
    <w:rsid w:val="00A0407C"/>
    <w:rsid w:val="00A04993"/>
    <w:rsid w:val="00A06363"/>
    <w:rsid w:val="00A06E3D"/>
    <w:rsid w:val="00A0746E"/>
    <w:rsid w:val="00A10E44"/>
    <w:rsid w:val="00A11763"/>
    <w:rsid w:val="00A11AEE"/>
    <w:rsid w:val="00A127C8"/>
    <w:rsid w:val="00A1377E"/>
    <w:rsid w:val="00A147E5"/>
    <w:rsid w:val="00A14FCA"/>
    <w:rsid w:val="00A1749F"/>
    <w:rsid w:val="00A175B3"/>
    <w:rsid w:val="00A17FB1"/>
    <w:rsid w:val="00A20057"/>
    <w:rsid w:val="00A204B2"/>
    <w:rsid w:val="00A20B7E"/>
    <w:rsid w:val="00A215D2"/>
    <w:rsid w:val="00A2189B"/>
    <w:rsid w:val="00A225A4"/>
    <w:rsid w:val="00A231E3"/>
    <w:rsid w:val="00A239BA"/>
    <w:rsid w:val="00A23F97"/>
    <w:rsid w:val="00A24E32"/>
    <w:rsid w:val="00A24EEC"/>
    <w:rsid w:val="00A25109"/>
    <w:rsid w:val="00A26E81"/>
    <w:rsid w:val="00A271DE"/>
    <w:rsid w:val="00A277B1"/>
    <w:rsid w:val="00A302DD"/>
    <w:rsid w:val="00A31850"/>
    <w:rsid w:val="00A31C51"/>
    <w:rsid w:val="00A32069"/>
    <w:rsid w:val="00A32223"/>
    <w:rsid w:val="00A3278F"/>
    <w:rsid w:val="00A32B32"/>
    <w:rsid w:val="00A3467C"/>
    <w:rsid w:val="00A35FE7"/>
    <w:rsid w:val="00A37476"/>
    <w:rsid w:val="00A42330"/>
    <w:rsid w:val="00A423A3"/>
    <w:rsid w:val="00A43F64"/>
    <w:rsid w:val="00A45D06"/>
    <w:rsid w:val="00A46C51"/>
    <w:rsid w:val="00A46EE5"/>
    <w:rsid w:val="00A476D4"/>
    <w:rsid w:val="00A50D47"/>
    <w:rsid w:val="00A523E6"/>
    <w:rsid w:val="00A526FE"/>
    <w:rsid w:val="00A52E79"/>
    <w:rsid w:val="00A53322"/>
    <w:rsid w:val="00A546AC"/>
    <w:rsid w:val="00A5491D"/>
    <w:rsid w:val="00A5499C"/>
    <w:rsid w:val="00A54C87"/>
    <w:rsid w:val="00A55619"/>
    <w:rsid w:val="00A5599E"/>
    <w:rsid w:val="00A57189"/>
    <w:rsid w:val="00A604B6"/>
    <w:rsid w:val="00A61826"/>
    <w:rsid w:val="00A629D7"/>
    <w:rsid w:val="00A62F64"/>
    <w:rsid w:val="00A63288"/>
    <w:rsid w:val="00A63295"/>
    <w:rsid w:val="00A649A3"/>
    <w:rsid w:val="00A66421"/>
    <w:rsid w:val="00A7023A"/>
    <w:rsid w:val="00A70F69"/>
    <w:rsid w:val="00A7189A"/>
    <w:rsid w:val="00A72067"/>
    <w:rsid w:val="00A7370F"/>
    <w:rsid w:val="00A740FC"/>
    <w:rsid w:val="00A766AD"/>
    <w:rsid w:val="00A766B0"/>
    <w:rsid w:val="00A779F7"/>
    <w:rsid w:val="00A81C77"/>
    <w:rsid w:val="00A81EA3"/>
    <w:rsid w:val="00A81FA5"/>
    <w:rsid w:val="00A81FED"/>
    <w:rsid w:val="00A82284"/>
    <w:rsid w:val="00A82349"/>
    <w:rsid w:val="00A82FD2"/>
    <w:rsid w:val="00A83BB1"/>
    <w:rsid w:val="00A83DC2"/>
    <w:rsid w:val="00A86CAA"/>
    <w:rsid w:val="00A87848"/>
    <w:rsid w:val="00A9217B"/>
    <w:rsid w:val="00A9415F"/>
    <w:rsid w:val="00A94F6A"/>
    <w:rsid w:val="00A9515D"/>
    <w:rsid w:val="00A95896"/>
    <w:rsid w:val="00A96BBC"/>
    <w:rsid w:val="00AA16BD"/>
    <w:rsid w:val="00AA1ABF"/>
    <w:rsid w:val="00AA2444"/>
    <w:rsid w:val="00AA24F5"/>
    <w:rsid w:val="00AA4FB6"/>
    <w:rsid w:val="00AA53A6"/>
    <w:rsid w:val="00AA663D"/>
    <w:rsid w:val="00AA7916"/>
    <w:rsid w:val="00AB1A77"/>
    <w:rsid w:val="00AB3115"/>
    <w:rsid w:val="00AB352B"/>
    <w:rsid w:val="00AB3970"/>
    <w:rsid w:val="00AB4A09"/>
    <w:rsid w:val="00AB515D"/>
    <w:rsid w:val="00AB55E1"/>
    <w:rsid w:val="00AB5A07"/>
    <w:rsid w:val="00AB6227"/>
    <w:rsid w:val="00AB6E2A"/>
    <w:rsid w:val="00AB772E"/>
    <w:rsid w:val="00AC0502"/>
    <w:rsid w:val="00AC1E25"/>
    <w:rsid w:val="00AC32F2"/>
    <w:rsid w:val="00AC3FCF"/>
    <w:rsid w:val="00AC4315"/>
    <w:rsid w:val="00AC5E6F"/>
    <w:rsid w:val="00AC7757"/>
    <w:rsid w:val="00AC7BEE"/>
    <w:rsid w:val="00AC7BF8"/>
    <w:rsid w:val="00AD012E"/>
    <w:rsid w:val="00AD070D"/>
    <w:rsid w:val="00AD1D2E"/>
    <w:rsid w:val="00AD1DD8"/>
    <w:rsid w:val="00AD257E"/>
    <w:rsid w:val="00AD269C"/>
    <w:rsid w:val="00AD443F"/>
    <w:rsid w:val="00AD44F8"/>
    <w:rsid w:val="00AD4C2A"/>
    <w:rsid w:val="00AD4F3D"/>
    <w:rsid w:val="00AD59ED"/>
    <w:rsid w:val="00AD641A"/>
    <w:rsid w:val="00AD6C67"/>
    <w:rsid w:val="00AE082E"/>
    <w:rsid w:val="00AE0C77"/>
    <w:rsid w:val="00AE0FEB"/>
    <w:rsid w:val="00AE1245"/>
    <w:rsid w:val="00AE1B98"/>
    <w:rsid w:val="00AE1DBB"/>
    <w:rsid w:val="00AE2D49"/>
    <w:rsid w:val="00AE31E0"/>
    <w:rsid w:val="00AE3E8D"/>
    <w:rsid w:val="00AE5908"/>
    <w:rsid w:val="00AE6E3F"/>
    <w:rsid w:val="00AE6F2F"/>
    <w:rsid w:val="00AE7251"/>
    <w:rsid w:val="00AF0052"/>
    <w:rsid w:val="00AF01A4"/>
    <w:rsid w:val="00AF0EBE"/>
    <w:rsid w:val="00AF0F68"/>
    <w:rsid w:val="00AF12B7"/>
    <w:rsid w:val="00B046BF"/>
    <w:rsid w:val="00B048BB"/>
    <w:rsid w:val="00B052A9"/>
    <w:rsid w:val="00B05604"/>
    <w:rsid w:val="00B0565E"/>
    <w:rsid w:val="00B0616E"/>
    <w:rsid w:val="00B06364"/>
    <w:rsid w:val="00B07499"/>
    <w:rsid w:val="00B1132B"/>
    <w:rsid w:val="00B122E3"/>
    <w:rsid w:val="00B128C3"/>
    <w:rsid w:val="00B132BC"/>
    <w:rsid w:val="00B1358D"/>
    <w:rsid w:val="00B13922"/>
    <w:rsid w:val="00B150F5"/>
    <w:rsid w:val="00B154D8"/>
    <w:rsid w:val="00B15C65"/>
    <w:rsid w:val="00B1628D"/>
    <w:rsid w:val="00B225BF"/>
    <w:rsid w:val="00B2374C"/>
    <w:rsid w:val="00B25802"/>
    <w:rsid w:val="00B26DF0"/>
    <w:rsid w:val="00B303CD"/>
    <w:rsid w:val="00B303F9"/>
    <w:rsid w:val="00B30CC2"/>
    <w:rsid w:val="00B30CC4"/>
    <w:rsid w:val="00B30F30"/>
    <w:rsid w:val="00B3132B"/>
    <w:rsid w:val="00B3314B"/>
    <w:rsid w:val="00B33E9F"/>
    <w:rsid w:val="00B34EB4"/>
    <w:rsid w:val="00B35AB1"/>
    <w:rsid w:val="00B37575"/>
    <w:rsid w:val="00B378DA"/>
    <w:rsid w:val="00B37D3D"/>
    <w:rsid w:val="00B41589"/>
    <w:rsid w:val="00B42D33"/>
    <w:rsid w:val="00B42F69"/>
    <w:rsid w:val="00B432A5"/>
    <w:rsid w:val="00B432F6"/>
    <w:rsid w:val="00B44CB5"/>
    <w:rsid w:val="00B45B58"/>
    <w:rsid w:val="00B465C7"/>
    <w:rsid w:val="00B47F12"/>
    <w:rsid w:val="00B47F9B"/>
    <w:rsid w:val="00B50784"/>
    <w:rsid w:val="00B50AE1"/>
    <w:rsid w:val="00B510B3"/>
    <w:rsid w:val="00B520ED"/>
    <w:rsid w:val="00B52C81"/>
    <w:rsid w:val="00B536C3"/>
    <w:rsid w:val="00B53FDF"/>
    <w:rsid w:val="00B54E57"/>
    <w:rsid w:val="00B54F1C"/>
    <w:rsid w:val="00B56743"/>
    <w:rsid w:val="00B567C7"/>
    <w:rsid w:val="00B574B0"/>
    <w:rsid w:val="00B57831"/>
    <w:rsid w:val="00B57B27"/>
    <w:rsid w:val="00B57E98"/>
    <w:rsid w:val="00B609AC"/>
    <w:rsid w:val="00B6195F"/>
    <w:rsid w:val="00B61E59"/>
    <w:rsid w:val="00B62557"/>
    <w:rsid w:val="00B62846"/>
    <w:rsid w:val="00B640B6"/>
    <w:rsid w:val="00B64B6C"/>
    <w:rsid w:val="00B65168"/>
    <w:rsid w:val="00B66773"/>
    <w:rsid w:val="00B72180"/>
    <w:rsid w:val="00B72B2E"/>
    <w:rsid w:val="00B72E95"/>
    <w:rsid w:val="00B74012"/>
    <w:rsid w:val="00B74A07"/>
    <w:rsid w:val="00B74C19"/>
    <w:rsid w:val="00B74C53"/>
    <w:rsid w:val="00B751A0"/>
    <w:rsid w:val="00B75270"/>
    <w:rsid w:val="00B7572F"/>
    <w:rsid w:val="00B76737"/>
    <w:rsid w:val="00B7728E"/>
    <w:rsid w:val="00B77C16"/>
    <w:rsid w:val="00B80073"/>
    <w:rsid w:val="00B80BBF"/>
    <w:rsid w:val="00B80EC8"/>
    <w:rsid w:val="00B82329"/>
    <w:rsid w:val="00B823B9"/>
    <w:rsid w:val="00B82CDA"/>
    <w:rsid w:val="00B84478"/>
    <w:rsid w:val="00B84F34"/>
    <w:rsid w:val="00B84FAE"/>
    <w:rsid w:val="00B86AA1"/>
    <w:rsid w:val="00B86F93"/>
    <w:rsid w:val="00B874A9"/>
    <w:rsid w:val="00B90263"/>
    <w:rsid w:val="00B90E8E"/>
    <w:rsid w:val="00B90F5D"/>
    <w:rsid w:val="00B91B93"/>
    <w:rsid w:val="00B91FD9"/>
    <w:rsid w:val="00B9287E"/>
    <w:rsid w:val="00B92C1A"/>
    <w:rsid w:val="00B93978"/>
    <w:rsid w:val="00B9460A"/>
    <w:rsid w:val="00B95297"/>
    <w:rsid w:val="00B967DB"/>
    <w:rsid w:val="00B9690A"/>
    <w:rsid w:val="00B96BE5"/>
    <w:rsid w:val="00B97290"/>
    <w:rsid w:val="00B97752"/>
    <w:rsid w:val="00BA10C5"/>
    <w:rsid w:val="00BA1310"/>
    <w:rsid w:val="00BA1A94"/>
    <w:rsid w:val="00BA3A73"/>
    <w:rsid w:val="00BA411B"/>
    <w:rsid w:val="00BA47F1"/>
    <w:rsid w:val="00BA4DFC"/>
    <w:rsid w:val="00BA607B"/>
    <w:rsid w:val="00BA62B1"/>
    <w:rsid w:val="00BA7EF5"/>
    <w:rsid w:val="00BB11F5"/>
    <w:rsid w:val="00BB172A"/>
    <w:rsid w:val="00BB1E1A"/>
    <w:rsid w:val="00BB1EC5"/>
    <w:rsid w:val="00BB2C2E"/>
    <w:rsid w:val="00BB7470"/>
    <w:rsid w:val="00BB7C67"/>
    <w:rsid w:val="00BB7D77"/>
    <w:rsid w:val="00BC17BF"/>
    <w:rsid w:val="00BC1E42"/>
    <w:rsid w:val="00BC21B2"/>
    <w:rsid w:val="00BC2289"/>
    <w:rsid w:val="00BC2D1A"/>
    <w:rsid w:val="00BC5566"/>
    <w:rsid w:val="00BD1514"/>
    <w:rsid w:val="00BD1668"/>
    <w:rsid w:val="00BD18DB"/>
    <w:rsid w:val="00BD21AE"/>
    <w:rsid w:val="00BD24B7"/>
    <w:rsid w:val="00BD33D9"/>
    <w:rsid w:val="00BD3A1F"/>
    <w:rsid w:val="00BD4AC7"/>
    <w:rsid w:val="00BD4D2B"/>
    <w:rsid w:val="00BD6087"/>
    <w:rsid w:val="00BD68C1"/>
    <w:rsid w:val="00BD6A93"/>
    <w:rsid w:val="00BD6CC7"/>
    <w:rsid w:val="00BD6CD6"/>
    <w:rsid w:val="00BD7A3A"/>
    <w:rsid w:val="00BE0454"/>
    <w:rsid w:val="00BE07E3"/>
    <w:rsid w:val="00BE0974"/>
    <w:rsid w:val="00BE19CD"/>
    <w:rsid w:val="00BE1BB0"/>
    <w:rsid w:val="00BE25FA"/>
    <w:rsid w:val="00BE35B7"/>
    <w:rsid w:val="00BE42B0"/>
    <w:rsid w:val="00BE5133"/>
    <w:rsid w:val="00BE78C9"/>
    <w:rsid w:val="00BE7A02"/>
    <w:rsid w:val="00BF054C"/>
    <w:rsid w:val="00BF1834"/>
    <w:rsid w:val="00BF3C84"/>
    <w:rsid w:val="00BF44C9"/>
    <w:rsid w:val="00BF4FBD"/>
    <w:rsid w:val="00BF5BF3"/>
    <w:rsid w:val="00BF6F88"/>
    <w:rsid w:val="00C00EC1"/>
    <w:rsid w:val="00C029F2"/>
    <w:rsid w:val="00C02E47"/>
    <w:rsid w:val="00C03CA7"/>
    <w:rsid w:val="00C04728"/>
    <w:rsid w:val="00C04DB6"/>
    <w:rsid w:val="00C04FEA"/>
    <w:rsid w:val="00C06177"/>
    <w:rsid w:val="00C0663F"/>
    <w:rsid w:val="00C06A4D"/>
    <w:rsid w:val="00C06ABA"/>
    <w:rsid w:val="00C07053"/>
    <w:rsid w:val="00C076B3"/>
    <w:rsid w:val="00C114FC"/>
    <w:rsid w:val="00C11563"/>
    <w:rsid w:val="00C11E8E"/>
    <w:rsid w:val="00C12312"/>
    <w:rsid w:val="00C1248E"/>
    <w:rsid w:val="00C1261B"/>
    <w:rsid w:val="00C12D4C"/>
    <w:rsid w:val="00C13134"/>
    <w:rsid w:val="00C13900"/>
    <w:rsid w:val="00C14234"/>
    <w:rsid w:val="00C15660"/>
    <w:rsid w:val="00C16278"/>
    <w:rsid w:val="00C171BE"/>
    <w:rsid w:val="00C174DF"/>
    <w:rsid w:val="00C20533"/>
    <w:rsid w:val="00C251A5"/>
    <w:rsid w:val="00C25335"/>
    <w:rsid w:val="00C256F6"/>
    <w:rsid w:val="00C2612F"/>
    <w:rsid w:val="00C30251"/>
    <w:rsid w:val="00C3069A"/>
    <w:rsid w:val="00C30A21"/>
    <w:rsid w:val="00C30E33"/>
    <w:rsid w:val="00C316C6"/>
    <w:rsid w:val="00C317CF"/>
    <w:rsid w:val="00C33039"/>
    <w:rsid w:val="00C3445E"/>
    <w:rsid w:val="00C34AB7"/>
    <w:rsid w:val="00C3513C"/>
    <w:rsid w:val="00C35665"/>
    <w:rsid w:val="00C36B9C"/>
    <w:rsid w:val="00C36FE1"/>
    <w:rsid w:val="00C372A7"/>
    <w:rsid w:val="00C40227"/>
    <w:rsid w:val="00C415B6"/>
    <w:rsid w:val="00C4322A"/>
    <w:rsid w:val="00C43EFF"/>
    <w:rsid w:val="00C4493B"/>
    <w:rsid w:val="00C46B83"/>
    <w:rsid w:val="00C47325"/>
    <w:rsid w:val="00C479E2"/>
    <w:rsid w:val="00C47E08"/>
    <w:rsid w:val="00C47E87"/>
    <w:rsid w:val="00C47F15"/>
    <w:rsid w:val="00C53D36"/>
    <w:rsid w:val="00C53E2B"/>
    <w:rsid w:val="00C54780"/>
    <w:rsid w:val="00C568F8"/>
    <w:rsid w:val="00C57289"/>
    <w:rsid w:val="00C57412"/>
    <w:rsid w:val="00C60BA4"/>
    <w:rsid w:val="00C6586C"/>
    <w:rsid w:val="00C65B19"/>
    <w:rsid w:val="00C65BFC"/>
    <w:rsid w:val="00C662DB"/>
    <w:rsid w:val="00C66E3B"/>
    <w:rsid w:val="00C67D8D"/>
    <w:rsid w:val="00C67DCE"/>
    <w:rsid w:val="00C72E0B"/>
    <w:rsid w:val="00C72E69"/>
    <w:rsid w:val="00C73A03"/>
    <w:rsid w:val="00C75A53"/>
    <w:rsid w:val="00C776B3"/>
    <w:rsid w:val="00C8096E"/>
    <w:rsid w:val="00C813EA"/>
    <w:rsid w:val="00C82B2C"/>
    <w:rsid w:val="00C82CC1"/>
    <w:rsid w:val="00C8342E"/>
    <w:rsid w:val="00C83A83"/>
    <w:rsid w:val="00C84AF2"/>
    <w:rsid w:val="00C85C6A"/>
    <w:rsid w:val="00C85D36"/>
    <w:rsid w:val="00C860C6"/>
    <w:rsid w:val="00C86830"/>
    <w:rsid w:val="00C8758E"/>
    <w:rsid w:val="00C87D4A"/>
    <w:rsid w:val="00C87DA1"/>
    <w:rsid w:val="00C87FE3"/>
    <w:rsid w:val="00C90CF2"/>
    <w:rsid w:val="00C91D9F"/>
    <w:rsid w:val="00C92015"/>
    <w:rsid w:val="00C934D9"/>
    <w:rsid w:val="00C9390E"/>
    <w:rsid w:val="00C94459"/>
    <w:rsid w:val="00C94A6C"/>
    <w:rsid w:val="00C94A9C"/>
    <w:rsid w:val="00C96C1D"/>
    <w:rsid w:val="00C96D7E"/>
    <w:rsid w:val="00C97350"/>
    <w:rsid w:val="00CA007B"/>
    <w:rsid w:val="00CA0B65"/>
    <w:rsid w:val="00CA1EFB"/>
    <w:rsid w:val="00CA1F33"/>
    <w:rsid w:val="00CA262C"/>
    <w:rsid w:val="00CA279E"/>
    <w:rsid w:val="00CA2F5E"/>
    <w:rsid w:val="00CA4033"/>
    <w:rsid w:val="00CA610C"/>
    <w:rsid w:val="00CA62D4"/>
    <w:rsid w:val="00CA6643"/>
    <w:rsid w:val="00CA6A1C"/>
    <w:rsid w:val="00CA7767"/>
    <w:rsid w:val="00CB1E4D"/>
    <w:rsid w:val="00CB1F1F"/>
    <w:rsid w:val="00CB2AF4"/>
    <w:rsid w:val="00CB2E0D"/>
    <w:rsid w:val="00CB43C4"/>
    <w:rsid w:val="00CB4650"/>
    <w:rsid w:val="00CB6039"/>
    <w:rsid w:val="00CB6C92"/>
    <w:rsid w:val="00CB6CEA"/>
    <w:rsid w:val="00CB7BEB"/>
    <w:rsid w:val="00CC004F"/>
    <w:rsid w:val="00CC0CB3"/>
    <w:rsid w:val="00CC139B"/>
    <w:rsid w:val="00CC1AF6"/>
    <w:rsid w:val="00CC2500"/>
    <w:rsid w:val="00CC25CF"/>
    <w:rsid w:val="00CC2FEF"/>
    <w:rsid w:val="00CC56C2"/>
    <w:rsid w:val="00CC58AA"/>
    <w:rsid w:val="00CC59DA"/>
    <w:rsid w:val="00CC6624"/>
    <w:rsid w:val="00CC6941"/>
    <w:rsid w:val="00CD1E03"/>
    <w:rsid w:val="00CD1E46"/>
    <w:rsid w:val="00CD26AF"/>
    <w:rsid w:val="00CD5117"/>
    <w:rsid w:val="00CD6135"/>
    <w:rsid w:val="00CD64C9"/>
    <w:rsid w:val="00CD73E7"/>
    <w:rsid w:val="00CD7415"/>
    <w:rsid w:val="00CD7538"/>
    <w:rsid w:val="00CD7973"/>
    <w:rsid w:val="00CD7AA1"/>
    <w:rsid w:val="00CD7C51"/>
    <w:rsid w:val="00CD7F06"/>
    <w:rsid w:val="00CE01E6"/>
    <w:rsid w:val="00CE03C4"/>
    <w:rsid w:val="00CE2006"/>
    <w:rsid w:val="00CE295B"/>
    <w:rsid w:val="00CE45F8"/>
    <w:rsid w:val="00CE48F9"/>
    <w:rsid w:val="00CE4A73"/>
    <w:rsid w:val="00CE4D58"/>
    <w:rsid w:val="00CE4DA6"/>
    <w:rsid w:val="00CE7BA9"/>
    <w:rsid w:val="00CF245B"/>
    <w:rsid w:val="00CF3C47"/>
    <w:rsid w:val="00CF4BA3"/>
    <w:rsid w:val="00CF5938"/>
    <w:rsid w:val="00CF61E1"/>
    <w:rsid w:val="00CF725B"/>
    <w:rsid w:val="00D00626"/>
    <w:rsid w:val="00D00FD9"/>
    <w:rsid w:val="00D02739"/>
    <w:rsid w:val="00D03859"/>
    <w:rsid w:val="00D039AD"/>
    <w:rsid w:val="00D03AE8"/>
    <w:rsid w:val="00D03D38"/>
    <w:rsid w:val="00D042A7"/>
    <w:rsid w:val="00D04784"/>
    <w:rsid w:val="00D05053"/>
    <w:rsid w:val="00D05A06"/>
    <w:rsid w:val="00D062E5"/>
    <w:rsid w:val="00D0728F"/>
    <w:rsid w:val="00D078A6"/>
    <w:rsid w:val="00D12641"/>
    <w:rsid w:val="00D1268E"/>
    <w:rsid w:val="00D12831"/>
    <w:rsid w:val="00D15454"/>
    <w:rsid w:val="00D1545B"/>
    <w:rsid w:val="00D162A9"/>
    <w:rsid w:val="00D163D7"/>
    <w:rsid w:val="00D16FCC"/>
    <w:rsid w:val="00D16FD3"/>
    <w:rsid w:val="00D201AE"/>
    <w:rsid w:val="00D23386"/>
    <w:rsid w:val="00D24987"/>
    <w:rsid w:val="00D24A8A"/>
    <w:rsid w:val="00D2519E"/>
    <w:rsid w:val="00D25B05"/>
    <w:rsid w:val="00D25EAC"/>
    <w:rsid w:val="00D2769C"/>
    <w:rsid w:val="00D27CC6"/>
    <w:rsid w:val="00D30F7C"/>
    <w:rsid w:val="00D33469"/>
    <w:rsid w:val="00D33BFE"/>
    <w:rsid w:val="00D35283"/>
    <w:rsid w:val="00D35D35"/>
    <w:rsid w:val="00D36725"/>
    <w:rsid w:val="00D36949"/>
    <w:rsid w:val="00D36CB6"/>
    <w:rsid w:val="00D37411"/>
    <w:rsid w:val="00D37D76"/>
    <w:rsid w:val="00D40028"/>
    <w:rsid w:val="00D40838"/>
    <w:rsid w:val="00D40A5C"/>
    <w:rsid w:val="00D41F8E"/>
    <w:rsid w:val="00D420DD"/>
    <w:rsid w:val="00D42695"/>
    <w:rsid w:val="00D42C60"/>
    <w:rsid w:val="00D42D29"/>
    <w:rsid w:val="00D43CDC"/>
    <w:rsid w:val="00D44E65"/>
    <w:rsid w:val="00D456AE"/>
    <w:rsid w:val="00D461B4"/>
    <w:rsid w:val="00D46B94"/>
    <w:rsid w:val="00D46EA2"/>
    <w:rsid w:val="00D46F88"/>
    <w:rsid w:val="00D478DE"/>
    <w:rsid w:val="00D50842"/>
    <w:rsid w:val="00D515C5"/>
    <w:rsid w:val="00D51617"/>
    <w:rsid w:val="00D51867"/>
    <w:rsid w:val="00D51DD6"/>
    <w:rsid w:val="00D52CF6"/>
    <w:rsid w:val="00D53FC7"/>
    <w:rsid w:val="00D54AFD"/>
    <w:rsid w:val="00D55732"/>
    <w:rsid w:val="00D56359"/>
    <w:rsid w:val="00D605AB"/>
    <w:rsid w:val="00D613DC"/>
    <w:rsid w:val="00D61445"/>
    <w:rsid w:val="00D6165A"/>
    <w:rsid w:val="00D61A92"/>
    <w:rsid w:val="00D61A9A"/>
    <w:rsid w:val="00D61D0E"/>
    <w:rsid w:val="00D628F6"/>
    <w:rsid w:val="00D62F92"/>
    <w:rsid w:val="00D6330F"/>
    <w:rsid w:val="00D63495"/>
    <w:rsid w:val="00D642A4"/>
    <w:rsid w:val="00D64559"/>
    <w:rsid w:val="00D646BF"/>
    <w:rsid w:val="00D655CE"/>
    <w:rsid w:val="00D65D10"/>
    <w:rsid w:val="00D66890"/>
    <w:rsid w:val="00D66E85"/>
    <w:rsid w:val="00D67E5B"/>
    <w:rsid w:val="00D67EC4"/>
    <w:rsid w:val="00D7057C"/>
    <w:rsid w:val="00D705E3"/>
    <w:rsid w:val="00D71518"/>
    <w:rsid w:val="00D724FA"/>
    <w:rsid w:val="00D73C15"/>
    <w:rsid w:val="00D747EF"/>
    <w:rsid w:val="00D754BD"/>
    <w:rsid w:val="00D75DB8"/>
    <w:rsid w:val="00D775A3"/>
    <w:rsid w:val="00D77939"/>
    <w:rsid w:val="00D80037"/>
    <w:rsid w:val="00D80A6F"/>
    <w:rsid w:val="00D80AC6"/>
    <w:rsid w:val="00D80F7E"/>
    <w:rsid w:val="00D81DA9"/>
    <w:rsid w:val="00D82DBF"/>
    <w:rsid w:val="00D84A53"/>
    <w:rsid w:val="00D85934"/>
    <w:rsid w:val="00D85D4A"/>
    <w:rsid w:val="00D86894"/>
    <w:rsid w:val="00D86B4E"/>
    <w:rsid w:val="00D86C7F"/>
    <w:rsid w:val="00D87E20"/>
    <w:rsid w:val="00D90746"/>
    <w:rsid w:val="00D90E84"/>
    <w:rsid w:val="00D9155C"/>
    <w:rsid w:val="00D920EC"/>
    <w:rsid w:val="00D929FB"/>
    <w:rsid w:val="00D93CA2"/>
    <w:rsid w:val="00D954AE"/>
    <w:rsid w:val="00D959E7"/>
    <w:rsid w:val="00D960BD"/>
    <w:rsid w:val="00D968CD"/>
    <w:rsid w:val="00D97170"/>
    <w:rsid w:val="00D9733E"/>
    <w:rsid w:val="00DA243E"/>
    <w:rsid w:val="00DA3206"/>
    <w:rsid w:val="00DA41C8"/>
    <w:rsid w:val="00DA48EB"/>
    <w:rsid w:val="00DA5076"/>
    <w:rsid w:val="00DA6873"/>
    <w:rsid w:val="00DA6AE3"/>
    <w:rsid w:val="00DA6BA3"/>
    <w:rsid w:val="00DA737F"/>
    <w:rsid w:val="00DB083B"/>
    <w:rsid w:val="00DB0C2D"/>
    <w:rsid w:val="00DB1134"/>
    <w:rsid w:val="00DB1535"/>
    <w:rsid w:val="00DB24D0"/>
    <w:rsid w:val="00DB285C"/>
    <w:rsid w:val="00DB2D5D"/>
    <w:rsid w:val="00DB3054"/>
    <w:rsid w:val="00DB36C7"/>
    <w:rsid w:val="00DB4D1F"/>
    <w:rsid w:val="00DB6D8C"/>
    <w:rsid w:val="00DB760E"/>
    <w:rsid w:val="00DB7DA0"/>
    <w:rsid w:val="00DC1983"/>
    <w:rsid w:val="00DC2790"/>
    <w:rsid w:val="00DC2ACA"/>
    <w:rsid w:val="00DC2F76"/>
    <w:rsid w:val="00DC47EA"/>
    <w:rsid w:val="00DC546B"/>
    <w:rsid w:val="00DC6240"/>
    <w:rsid w:val="00DC65C8"/>
    <w:rsid w:val="00DC6687"/>
    <w:rsid w:val="00DC6874"/>
    <w:rsid w:val="00DC76AE"/>
    <w:rsid w:val="00DD3169"/>
    <w:rsid w:val="00DD31C5"/>
    <w:rsid w:val="00DD344B"/>
    <w:rsid w:val="00DD3690"/>
    <w:rsid w:val="00DD3875"/>
    <w:rsid w:val="00DD4A39"/>
    <w:rsid w:val="00DD5C21"/>
    <w:rsid w:val="00DD6546"/>
    <w:rsid w:val="00DD798D"/>
    <w:rsid w:val="00DD7A1E"/>
    <w:rsid w:val="00DE29C5"/>
    <w:rsid w:val="00DE2D2B"/>
    <w:rsid w:val="00DE33DA"/>
    <w:rsid w:val="00DE421B"/>
    <w:rsid w:val="00DE42F9"/>
    <w:rsid w:val="00DE4F72"/>
    <w:rsid w:val="00DE5013"/>
    <w:rsid w:val="00DE53F0"/>
    <w:rsid w:val="00DE6637"/>
    <w:rsid w:val="00DF18C2"/>
    <w:rsid w:val="00DF2390"/>
    <w:rsid w:val="00DF75BC"/>
    <w:rsid w:val="00E01353"/>
    <w:rsid w:val="00E01CC5"/>
    <w:rsid w:val="00E02C06"/>
    <w:rsid w:val="00E0416A"/>
    <w:rsid w:val="00E04D11"/>
    <w:rsid w:val="00E05C3C"/>
    <w:rsid w:val="00E05E31"/>
    <w:rsid w:val="00E06D7C"/>
    <w:rsid w:val="00E07C45"/>
    <w:rsid w:val="00E123E3"/>
    <w:rsid w:val="00E1258B"/>
    <w:rsid w:val="00E1295B"/>
    <w:rsid w:val="00E14019"/>
    <w:rsid w:val="00E148E1"/>
    <w:rsid w:val="00E149B2"/>
    <w:rsid w:val="00E14C89"/>
    <w:rsid w:val="00E16E66"/>
    <w:rsid w:val="00E2030E"/>
    <w:rsid w:val="00E20A41"/>
    <w:rsid w:val="00E22712"/>
    <w:rsid w:val="00E241CB"/>
    <w:rsid w:val="00E24648"/>
    <w:rsid w:val="00E248F5"/>
    <w:rsid w:val="00E24944"/>
    <w:rsid w:val="00E24C0A"/>
    <w:rsid w:val="00E2563E"/>
    <w:rsid w:val="00E25881"/>
    <w:rsid w:val="00E26908"/>
    <w:rsid w:val="00E27AC9"/>
    <w:rsid w:val="00E3114E"/>
    <w:rsid w:val="00E316C7"/>
    <w:rsid w:val="00E317B2"/>
    <w:rsid w:val="00E320CD"/>
    <w:rsid w:val="00E32A5C"/>
    <w:rsid w:val="00E32D2B"/>
    <w:rsid w:val="00E3313D"/>
    <w:rsid w:val="00E335FD"/>
    <w:rsid w:val="00E34637"/>
    <w:rsid w:val="00E37268"/>
    <w:rsid w:val="00E40792"/>
    <w:rsid w:val="00E40EF3"/>
    <w:rsid w:val="00E414A2"/>
    <w:rsid w:val="00E41554"/>
    <w:rsid w:val="00E42D9F"/>
    <w:rsid w:val="00E42DA9"/>
    <w:rsid w:val="00E45D7A"/>
    <w:rsid w:val="00E45E03"/>
    <w:rsid w:val="00E4663D"/>
    <w:rsid w:val="00E46830"/>
    <w:rsid w:val="00E46C83"/>
    <w:rsid w:val="00E50CA7"/>
    <w:rsid w:val="00E5267A"/>
    <w:rsid w:val="00E526F5"/>
    <w:rsid w:val="00E529FA"/>
    <w:rsid w:val="00E53483"/>
    <w:rsid w:val="00E53519"/>
    <w:rsid w:val="00E54483"/>
    <w:rsid w:val="00E549D0"/>
    <w:rsid w:val="00E54BD4"/>
    <w:rsid w:val="00E54E86"/>
    <w:rsid w:val="00E55167"/>
    <w:rsid w:val="00E558FE"/>
    <w:rsid w:val="00E55B9A"/>
    <w:rsid w:val="00E55E56"/>
    <w:rsid w:val="00E60631"/>
    <w:rsid w:val="00E607C5"/>
    <w:rsid w:val="00E609C5"/>
    <w:rsid w:val="00E61030"/>
    <w:rsid w:val="00E622EA"/>
    <w:rsid w:val="00E6334D"/>
    <w:rsid w:val="00E65F9E"/>
    <w:rsid w:val="00E661ED"/>
    <w:rsid w:val="00E66477"/>
    <w:rsid w:val="00E66AD9"/>
    <w:rsid w:val="00E706CF"/>
    <w:rsid w:val="00E71390"/>
    <w:rsid w:val="00E716EF"/>
    <w:rsid w:val="00E723E9"/>
    <w:rsid w:val="00E73F7A"/>
    <w:rsid w:val="00E74141"/>
    <w:rsid w:val="00E74197"/>
    <w:rsid w:val="00E75213"/>
    <w:rsid w:val="00E76557"/>
    <w:rsid w:val="00E81281"/>
    <w:rsid w:val="00E81A79"/>
    <w:rsid w:val="00E81B28"/>
    <w:rsid w:val="00E834C3"/>
    <w:rsid w:val="00E837C2"/>
    <w:rsid w:val="00E83E46"/>
    <w:rsid w:val="00E84529"/>
    <w:rsid w:val="00E84B20"/>
    <w:rsid w:val="00E84C44"/>
    <w:rsid w:val="00E85292"/>
    <w:rsid w:val="00E856A5"/>
    <w:rsid w:val="00E866D5"/>
    <w:rsid w:val="00E86C43"/>
    <w:rsid w:val="00E9027C"/>
    <w:rsid w:val="00E90BF5"/>
    <w:rsid w:val="00E9111C"/>
    <w:rsid w:val="00E9134C"/>
    <w:rsid w:val="00E92095"/>
    <w:rsid w:val="00E94222"/>
    <w:rsid w:val="00E9643E"/>
    <w:rsid w:val="00E96663"/>
    <w:rsid w:val="00E9769D"/>
    <w:rsid w:val="00E976B5"/>
    <w:rsid w:val="00EA07FD"/>
    <w:rsid w:val="00EA0EB0"/>
    <w:rsid w:val="00EA10DE"/>
    <w:rsid w:val="00EA173C"/>
    <w:rsid w:val="00EA20AB"/>
    <w:rsid w:val="00EA41DF"/>
    <w:rsid w:val="00EA492F"/>
    <w:rsid w:val="00EA4ADB"/>
    <w:rsid w:val="00EA4E4B"/>
    <w:rsid w:val="00EA4F30"/>
    <w:rsid w:val="00EA51BF"/>
    <w:rsid w:val="00EA6208"/>
    <w:rsid w:val="00EA6B76"/>
    <w:rsid w:val="00EA7172"/>
    <w:rsid w:val="00EA7B97"/>
    <w:rsid w:val="00EB1475"/>
    <w:rsid w:val="00EB224B"/>
    <w:rsid w:val="00EB3437"/>
    <w:rsid w:val="00EB4806"/>
    <w:rsid w:val="00EB50AF"/>
    <w:rsid w:val="00EB5976"/>
    <w:rsid w:val="00EB7E74"/>
    <w:rsid w:val="00EC0453"/>
    <w:rsid w:val="00EC23C8"/>
    <w:rsid w:val="00EC27DF"/>
    <w:rsid w:val="00EC3231"/>
    <w:rsid w:val="00EC4213"/>
    <w:rsid w:val="00EC5789"/>
    <w:rsid w:val="00EC5AA1"/>
    <w:rsid w:val="00EC66FA"/>
    <w:rsid w:val="00ED021C"/>
    <w:rsid w:val="00ED0AA6"/>
    <w:rsid w:val="00ED31C3"/>
    <w:rsid w:val="00ED59B0"/>
    <w:rsid w:val="00ED6FB5"/>
    <w:rsid w:val="00ED77C6"/>
    <w:rsid w:val="00ED7FCD"/>
    <w:rsid w:val="00EE0B4D"/>
    <w:rsid w:val="00EE0D59"/>
    <w:rsid w:val="00EE1B38"/>
    <w:rsid w:val="00EE238A"/>
    <w:rsid w:val="00EE2A19"/>
    <w:rsid w:val="00EE2ACF"/>
    <w:rsid w:val="00EE519E"/>
    <w:rsid w:val="00EF0410"/>
    <w:rsid w:val="00EF1159"/>
    <w:rsid w:val="00EF212A"/>
    <w:rsid w:val="00EF2C98"/>
    <w:rsid w:val="00EF382D"/>
    <w:rsid w:val="00EF3C83"/>
    <w:rsid w:val="00EF418C"/>
    <w:rsid w:val="00EF4448"/>
    <w:rsid w:val="00EF5DE2"/>
    <w:rsid w:val="00EF60CE"/>
    <w:rsid w:val="00EF65CE"/>
    <w:rsid w:val="00EF662F"/>
    <w:rsid w:val="00F00308"/>
    <w:rsid w:val="00F00328"/>
    <w:rsid w:val="00F0083F"/>
    <w:rsid w:val="00F009A5"/>
    <w:rsid w:val="00F01730"/>
    <w:rsid w:val="00F01CA7"/>
    <w:rsid w:val="00F01DD9"/>
    <w:rsid w:val="00F01E22"/>
    <w:rsid w:val="00F03E41"/>
    <w:rsid w:val="00F06CD7"/>
    <w:rsid w:val="00F070D8"/>
    <w:rsid w:val="00F07498"/>
    <w:rsid w:val="00F1017B"/>
    <w:rsid w:val="00F1029B"/>
    <w:rsid w:val="00F1089B"/>
    <w:rsid w:val="00F10BD7"/>
    <w:rsid w:val="00F11449"/>
    <w:rsid w:val="00F11B63"/>
    <w:rsid w:val="00F14760"/>
    <w:rsid w:val="00F14CB0"/>
    <w:rsid w:val="00F16EB4"/>
    <w:rsid w:val="00F171A6"/>
    <w:rsid w:val="00F17633"/>
    <w:rsid w:val="00F20567"/>
    <w:rsid w:val="00F213E5"/>
    <w:rsid w:val="00F215EC"/>
    <w:rsid w:val="00F21C2F"/>
    <w:rsid w:val="00F2405D"/>
    <w:rsid w:val="00F246A3"/>
    <w:rsid w:val="00F24852"/>
    <w:rsid w:val="00F2525E"/>
    <w:rsid w:val="00F26370"/>
    <w:rsid w:val="00F2645F"/>
    <w:rsid w:val="00F27464"/>
    <w:rsid w:val="00F30829"/>
    <w:rsid w:val="00F31189"/>
    <w:rsid w:val="00F31FFE"/>
    <w:rsid w:val="00F32239"/>
    <w:rsid w:val="00F32E4A"/>
    <w:rsid w:val="00F331AC"/>
    <w:rsid w:val="00F348B1"/>
    <w:rsid w:val="00F349FB"/>
    <w:rsid w:val="00F35CB4"/>
    <w:rsid w:val="00F400FD"/>
    <w:rsid w:val="00F404DA"/>
    <w:rsid w:val="00F40EB1"/>
    <w:rsid w:val="00F42370"/>
    <w:rsid w:val="00F4370F"/>
    <w:rsid w:val="00F44422"/>
    <w:rsid w:val="00F44D74"/>
    <w:rsid w:val="00F4534B"/>
    <w:rsid w:val="00F4633F"/>
    <w:rsid w:val="00F47374"/>
    <w:rsid w:val="00F47C8F"/>
    <w:rsid w:val="00F50A29"/>
    <w:rsid w:val="00F51C3E"/>
    <w:rsid w:val="00F51E3A"/>
    <w:rsid w:val="00F523EF"/>
    <w:rsid w:val="00F5240E"/>
    <w:rsid w:val="00F529B8"/>
    <w:rsid w:val="00F60032"/>
    <w:rsid w:val="00F60736"/>
    <w:rsid w:val="00F60A88"/>
    <w:rsid w:val="00F60C59"/>
    <w:rsid w:val="00F60E95"/>
    <w:rsid w:val="00F620D3"/>
    <w:rsid w:val="00F65557"/>
    <w:rsid w:val="00F6620C"/>
    <w:rsid w:val="00F6634B"/>
    <w:rsid w:val="00F66490"/>
    <w:rsid w:val="00F664F3"/>
    <w:rsid w:val="00F66A60"/>
    <w:rsid w:val="00F70639"/>
    <w:rsid w:val="00F71420"/>
    <w:rsid w:val="00F72A66"/>
    <w:rsid w:val="00F72BA5"/>
    <w:rsid w:val="00F73059"/>
    <w:rsid w:val="00F731F5"/>
    <w:rsid w:val="00F73D55"/>
    <w:rsid w:val="00F74D2B"/>
    <w:rsid w:val="00F75971"/>
    <w:rsid w:val="00F77445"/>
    <w:rsid w:val="00F81C5B"/>
    <w:rsid w:val="00F82D51"/>
    <w:rsid w:val="00F85A88"/>
    <w:rsid w:val="00F86113"/>
    <w:rsid w:val="00F862DD"/>
    <w:rsid w:val="00F868D5"/>
    <w:rsid w:val="00F87DA6"/>
    <w:rsid w:val="00F904D6"/>
    <w:rsid w:val="00F90CC5"/>
    <w:rsid w:val="00F91198"/>
    <w:rsid w:val="00F91B34"/>
    <w:rsid w:val="00F91DDE"/>
    <w:rsid w:val="00F923BC"/>
    <w:rsid w:val="00F937DE"/>
    <w:rsid w:val="00F93F8C"/>
    <w:rsid w:val="00F95441"/>
    <w:rsid w:val="00F95E91"/>
    <w:rsid w:val="00F969A7"/>
    <w:rsid w:val="00F96B3C"/>
    <w:rsid w:val="00F96C21"/>
    <w:rsid w:val="00F97FF0"/>
    <w:rsid w:val="00FA0341"/>
    <w:rsid w:val="00FA2123"/>
    <w:rsid w:val="00FA33C2"/>
    <w:rsid w:val="00FA3B10"/>
    <w:rsid w:val="00FA467B"/>
    <w:rsid w:val="00FA4F31"/>
    <w:rsid w:val="00FA788B"/>
    <w:rsid w:val="00FB0065"/>
    <w:rsid w:val="00FB17F4"/>
    <w:rsid w:val="00FB1D64"/>
    <w:rsid w:val="00FB4033"/>
    <w:rsid w:val="00FB434E"/>
    <w:rsid w:val="00FB4BED"/>
    <w:rsid w:val="00FB5EF6"/>
    <w:rsid w:val="00FC0350"/>
    <w:rsid w:val="00FC0838"/>
    <w:rsid w:val="00FC0D0E"/>
    <w:rsid w:val="00FC1761"/>
    <w:rsid w:val="00FC1B08"/>
    <w:rsid w:val="00FC2941"/>
    <w:rsid w:val="00FC30B6"/>
    <w:rsid w:val="00FC30FB"/>
    <w:rsid w:val="00FC322B"/>
    <w:rsid w:val="00FC3A99"/>
    <w:rsid w:val="00FC473F"/>
    <w:rsid w:val="00FC4BEB"/>
    <w:rsid w:val="00FC513A"/>
    <w:rsid w:val="00FC53A0"/>
    <w:rsid w:val="00FC6092"/>
    <w:rsid w:val="00FC66A6"/>
    <w:rsid w:val="00FC6EC1"/>
    <w:rsid w:val="00FC7333"/>
    <w:rsid w:val="00FC7869"/>
    <w:rsid w:val="00FC7B98"/>
    <w:rsid w:val="00FD1099"/>
    <w:rsid w:val="00FD1998"/>
    <w:rsid w:val="00FD2791"/>
    <w:rsid w:val="00FD3733"/>
    <w:rsid w:val="00FD38D5"/>
    <w:rsid w:val="00FD5C5A"/>
    <w:rsid w:val="00FD5EA9"/>
    <w:rsid w:val="00FE0551"/>
    <w:rsid w:val="00FE0854"/>
    <w:rsid w:val="00FE1505"/>
    <w:rsid w:val="00FE28BB"/>
    <w:rsid w:val="00FE368F"/>
    <w:rsid w:val="00FE4621"/>
    <w:rsid w:val="00FE4AD9"/>
    <w:rsid w:val="00FE4AFB"/>
    <w:rsid w:val="00FE5496"/>
    <w:rsid w:val="00FE5643"/>
    <w:rsid w:val="00FE5836"/>
    <w:rsid w:val="00FE60E0"/>
    <w:rsid w:val="00FE61C0"/>
    <w:rsid w:val="00FE6418"/>
    <w:rsid w:val="00FF1735"/>
    <w:rsid w:val="00FF2269"/>
    <w:rsid w:val="00FF2A03"/>
    <w:rsid w:val="00FF4B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9910C9"/>
  <w15:docId w15:val="{C59ADD5D-9A5A-4E18-896C-D5ED6596D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line="480" w:lineRule="auto"/>
        <w:ind w:firstLine="202"/>
        <w:jc w:val="both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1C07FF"/>
    <w:pPr>
      <w:spacing w:after="160" w:line="259" w:lineRule="auto"/>
      <w:ind w:firstLine="0"/>
      <w:jc w:val="left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EC7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622423" w:themeColor="accent2" w:themeShade="7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EC7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3EC7"/>
    <w:pPr>
      <w:pBdr>
        <w:left w:val="single" w:sz="48" w:space="2" w:color="C0504D" w:themeColor="accent2"/>
        <w:bottom w:val="single" w:sz="4" w:space="0" w:color="C0504D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EC7"/>
    <w:pPr>
      <w:pBdr>
        <w:left w:val="single" w:sz="4" w:space="2" w:color="C0504D" w:themeColor="accent2"/>
        <w:bottom w:val="single" w:sz="4" w:space="2" w:color="C0504D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EC7"/>
    <w:pPr>
      <w:pBdr>
        <w:left w:val="dotted" w:sz="4" w:space="2" w:color="C0504D" w:themeColor="accent2"/>
        <w:bottom w:val="dotted" w:sz="4" w:space="2" w:color="C0504D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EC7"/>
    <w:pPr>
      <w:pBdr>
        <w:bottom w:val="single" w:sz="4" w:space="2" w:color="E5B8B7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color w:val="943634" w:themeColor="accen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EC7"/>
    <w:pPr>
      <w:pBdr>
        <w:bottom w:val="dotted" w:sz="4" w:space="2" w:color="D99594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color w:val="943634" w:themeColor="accent2" w:themeShade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EC7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color w:val="C0504D" w:themeColor="accen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EC7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color w:val="C0504D" w:themeColor="accent2"/>
    </w:rPr>
  </w:style>
  <w:style w:type="character" w:default="1" w:styleId="DefaultParagraphFont">
    <w:name w:val="Default Paragraph Font"/>
    <w:uiPriority w:val="1"/>
    <w:semiHidden/>
    <w:unhideWhenUsed/>
    <w:rsid w:val="001C07F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C07FF"/>
  </w:style>
  <w:style w:type="character" w:customStyle="1" w:styleId="Heading1Char">
    <w:name w:val="Heading 1 Char"/>
    <w:basedOn w:val="DefaultParagraphFont"/>
    <w:link w:val="Heading1"/>
    <w:uiPriority w:val="9"/>
    <w:rsid w:val="009A3EC7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EC7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EC7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EC7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EC7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A3EC7"/>
    <w:rPr>
      <w:b/>
      <w:bCs/>
      <w:color w:val="943634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A3EC7"/>
    <w:pPr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A3EC7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EC7"/>
    <w:pPr>
      <w:pBdr>
        <w:bottom w:val="dotted" w:sz="8" w:space="10" w:color="C0504D" w:themeColor="accent2"/>
      </w:pBdr>
      <w:spacing w:before="200" w:after="900"/>
      <w:jc w:val="center"/>
    </w:pPr>
    <w:rPr>
      <w:rFonts w:asciiTheme="majorHAnsi" w:eastAsiaTheme="majorEastAsia" w:hAnsiTheme="majorHAnsi" w:cstheme="majorBidi"/>
      <w:color w:val="622423" w:themeColor="accent2" w:themeShade="7F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A3EC7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Strong">
    <w:name w:val="Strong"/>
    <w:uiPriority w:val="22"/>
    <w:qFormat/>
    <w:rsid w:val="009A3EC7"/>
    <w:rPr>
      <w:b/>
      <w:bCs/>
      <w:spacing w:val="0"/>
    </w:rPr>
  </w:style>
  <w:style w:type="character" w:styleId="Emphasis">
    <w:name w:val="Emphasis"/>
    <w:uiPriority w:val="20"/>
    <w:qFormat/>
    <w:rsid w:val="009A3EC7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9A3EC7"/>
  </w:style>
  <w:style w:type="character" w:customStyle="1" w:styleId="NoSpacingChar">
    <w:name w:val="No Spacing Char"/>
    <w:basedOn w:val="DefaultParagraphFont"/>
    <w:link w:val="NoSpacing"/>
    <w:uiPriority w:val="1"/>
    <w:rsid w:val="009A3EC7"/>
    <w:rPr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3EC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A3EC7"/>
    <w:rPr>
      <w:color w:val="943634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9A3EC7"/>
    <w:rPr>
      <w:color w:val="943634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EC7"/>
    <w:pPr>
      <w:pBdr>
        <w:top w:val="dotted" w:sz="8" w:space="10" w:color="C0504D" w:themeColor="accent2"/>
        <w:bottom w:val="dotted" w:sz="8" w:space="10" w:color="C0504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C0504D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EC7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SubtleEmphasis">
    <w:name w:val="Subtle Emphasis"/>
    <w:uiPriority w:val="19"/>
    <w:qFormat/>
    <w:rsid w:val="009A3EC7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IntenseEmphasis">
    <w:name w:val="Intense Emphasis"/>
    <w:uiPriority w:val="21"/>
    <w:qFormat/>
    <w:rsid w:val="009A3EC7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SubtleReference">
    <w:name w:val="Subtle Reference"/>
    <w:uiPriority w:val="31"/>
    <w:qFormat/>
    <w:rsid w:val="009A3EC7"/>
    <w:rPr>
      <w:i/>
      <w:iCs/>
      <w:smallCaps/>
      <w:color w:val="C0504D" w:themeColor="accent2"/>
      <w:u w:color="C0504D" w:themeColor="accent2"/>
    </w:rPr>
  </w:style>
  <w:style w:type="character" w:styleId="IntenseReference">
    <w:name w:val="Intense Reference"/>
    <w:uiPriority w:val="32"/>
    <w:qFormat/>
    <w:rsid w:val="009A3EC7"/>
    <w:rPr>
      <w:b/>
      <w:bCs/>
      <w:i/>
      <w:iCs/>
      <w:smallCaps/>
      <w:color w:val="C0504D" w:themeColor="accent2"/>
      <w:u w:color="C0504D" w:themeColor="accent2"/>
    </w:rPr>
  </w:style>
  <w:style w:type="character" w:styleId="BookTitle">
    <w:name w:val="Book Title"/>
    <w:uiPriority w:val="33"/>
    <w:qFormat/>
    <w:rsid w:val="009A3EC7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3EC7"/>
    <w:pPr>
      <w:outlineLvl w:val="9"/>
    </w:pPr>
  </w:style>
  <w:style w:type="character" w:styleId="FollowedHyperlink">
    <w:name w:val="FollowedHyperlink"/>
    <w:basedOn w:val="DefaultParagraphFont"/>
    <w:uiPriority w:val="99"/>
    <w:rsid w:val="00E2563E"/>
    <w:rPr>
      <w:rFonts w:cs="Times New Roman"/>
      <w:color w:val="800080"/>
      <w:u w:val="single"/>
    </w:rPr>
  </w:style>
  <w:style w:type="paragraph" w:styleId="BodyText">
    <w:name w:val="Body Text"/>
    <w:basedOn w:val="Normal"/>
    <w:link w:val="BodyTextChar"/>
    <w:uiPriority w:val="99"/>
    <w:rsid w:val="00E2563E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uiPriority w:val="99"/>
    <w:rsid w:val="00E2563E"/>
    <w:rPr>
      <w:rFonts w:ascii="Times" w:eastAsia="Times New Roman" w:hAnsi="Times" w:cs="Times New Roman"/>
      <w:b/>
      <w:sz w:val="40"/>
      <w:szCs w:val="20"/>
      <w:lang w:bidi="ar-SA"/>
    </w:rPr>
  </w:style>
  <w:style w:type="paragraph" w:styleId="FootnoteText">
    <w:name w:val="footnote text"/>
    <w:basedOn w:val="Normal"/>
    <w:next w:val="TFReferencesSection"/>
    <w:link w:val="FootnoteTextChar"/>
    <w:uiPriority w:val="99"/>
    <w:rsid w:val="00E2563E"/>
  </w:style>
  <w:style w:type="character" w:customStyle="1" w:styleId="FootnoteTextChar">
    <w:name w:val="Footnote Text Char"/>
    <w:basedOn w:val="DefaultParagraphFont"/>
    <w:link w:val="FootnoteText"/>
    <w:uiPriority w:val="99"/>
    <w:rsid w:val="00E2563E"/>
    <w:rPr>
      <w:rFonts w:ascii="Times" w:eastAsia="Times New Roman" w:hAnsi="Times" w:cs="Times New Roman"/>
      <w:sz w:val="24"/>
      <w:szCs w:val="20"/>
      <w:lang w:bidi="ar-SA"/>
    </w:rPr>
  </w:style>
  <w:style w:type="paragraph" w:customStyle="1" w:styleId="TFReferencesSection">
    <w:name w:val="TF_References_Section"/>
    <w:basedOn w:val="Normal"/>
    <w:rsid w:val="00E2563E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E2563E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E2563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E2563E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link w:val="BCAuthorAddressChar"/>
    <w:rsid w:val="00E2563E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E2563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E2563E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link w:val="BDAbstractChar"/>
    <w:rsid w:val="00E2563E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E2563E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E2563E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E2563E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E2563E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E2563E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E2563E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E2563E"/>
    <w:pPr>
      <w:ind w:firstLine="187"/>
    </w:pPr>
  </w:style>
  <w:style w:type="paragraph" w:customStyle="1" w:styleId="FCChartFootnote">
    <w:name w:val="FC_Chart_Footnote"/>
    <w:basedOn w:val="Normal"/>
    <w:next w:val="Normal"/>
    <w:rsid w:val="00E2563E"/>
    <w:pPr>
      <w:ind w:firstLine="187"/>
    </w:pPr>
  </w:style>
  <w:style w:type="paragraph" w:customStyle="1" w:styleId="FDSchemeFootnote">
    <w:name w:val="FD_Scheme_Footnote"/>
    <w:basedOn w:val="Normal"/>
    <w:next w:val="Normal"/>
    <w:rsid w:val="00E2563E"/>
    <w:pPr>
      <w:ind w:firstLine="187"/>
    </w:pPr>
  </w:style>
  <w:style w:type="paragraph" w:customStyle="1" w:styleId="TCTableBody">
    <w:name w:val="TC_Table_Body"/>
    <w:basedOn w:val="Normal"/>
    <w:rsid w:val="00E2563E"/>
  </w:style>
  <w:style w:type="paragraph" w:customStyle="1" w:styleId="AFTitleRunningHead">
    <w:name w:val="AF_Title_Running_Head"/>
    <w:basedOn w:val="Normal"/>
    <w:next w:val="TAMainText"/>
    <w:rsid w:val="00E2563E"/>
    <w:pPr>
      <w:spacing w:line="480" w:lineRule="auto"/>
    </w:pPr>
  </w:style>
  <w:style w:type="paragraph" w:customStyle="1" w:styleId="BEAuthorBiography">
    <w:name w:val="BE_Author_Biography"/>
    <w:basedOn w:val="Normal"/>
    <w:rsid w:val="00E2563E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link w:val="FACorrespondingAuthorFootnoteChar"/>
    <w:rsid w:val="00E2563E"/>
    <w:pPr>
      <w:spacing w:line="480" w:lineRule="auto"/>
    </w:pPr>
  </w:style>
  <w:style w:type="paragraph" w:customStyle="1" w:styleId="SNSynopsisTOC">
    <w:name w:val="SN_Synopsis_TOC"/>
    <w:basedOn w:val="Normal"/>
    <w:link w:val="SNSynopsisTOCChar"/>
    <w:rsid w:val="00E2563E"/>
    <w:pPr>
      <w:spacing w:line="480" w:lineRule="auto"/>
    </w:pPr>
  </w:style>
  <w:style w:type="character" w:styleId="Hyperlink">
    <w:name w:val="Hyperlink"/>
    <w:basedOn w:val="DefaultParagraphFont"/>
    <w:uiPriority w:val="99"/>
    <w:rsid w:val="00E2563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E2563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563E"/>
    <w:rPr>
      <w:rFonts w:ascii="Times" w:eastAsia="Times New Roman" w:hAnsi="Times" w:cs="Times New Roman"/>
      <w:sz w:val="24"/>
      <w:szCs w:val="20"/>
      <w:lang w:bidi="ar-SA"/>
    </w:rPr>
  </w:style>
  <w:style w:type="paragraph" w:customStyle="1" w:styleId="BGKeywords">
    <w:name w:val="BG_Keywords"/>
    <w:basedOn w:val="Normal"/>
    <w:link w:val="BGKeywordsChar"/>
    <w:rsid w:val="00E2563E"/>
    <w:pPr>
      <w:spacing w:line="480" w:lineRule="auto"/>
    </w:pPr>
  </w:style>
  <w:style w:type="paragraph" w:customStyle="1" w:styleId="BHBriefs">
    <w:name w:val="BH_Briefs"/>
    <w:basedOn w:val="Normal"/>
    <w:rsid w:val="00E2563E"/>
    <w:pPr>
      <w:spacing w:line="480" w:lineRule="auto"/>
    </w:pPr>
  </w:style>
  <w:style w:type="character" w:styleId="PageNumber">
    <w:name w:val="page number"/>
    <w:basedOn w:val="DefaultParagraphFont"/>
    <w:uiPriority w:val="99"/>
    <w:rsid w:val="00E2563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E256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2563E"/>
    <w:rPr>
      <w:rFonts w:ascii="Tahoma" w:eastAsia="Times New Roman" w:hAnsi="Tahoma" w:cs="Tahoma"/>
      <w:sz w:val="16"/>
      <w:szCs w:val="16"/>
      <w:lang w:bidi="ar-SA"/>
    </w:rPr>
  </w:style>
  <w:style w:type="character" w:customStyle="1" w:styleId="FACorrespondingAuthorFootnoteChar">
    <w:name w:val="FA_Corresponding_Author_Footnote Char"/>
    <w:basedOn w:val="DefaultParagraphFont"/>
    <w:link w:val="FACorrespondingAuthorFootnote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styleId="FootnoteReference">
    <w:name w:val="footnote reference"/>
    <w:basedOn w:val="DefaultParagraphFont"/>
    <w:uiPriority w:val="99"/>
    <w:rsid w:val="00E2563E"/>
    <w:rPr>
      <w:rFonts w:cs="Times New Roman"/>
      <w:vertAlign w:val="superscript"/>
    </w:rPr>
  </w:style>
  <w:style w:type="character" w:customStyle="1" w:styleId="BDAbstractChar">
    <w:name w:val="BD_Abstract Char"/>
    <w:basedOn w:val="DefaultParagraphFont"/>
    <w:link w:val="BDAbstract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BCAuthorAddressChar">
    <w:name w:val="BC_Author_Address Char"/>
    <w:basedOn w:val="DefaultParagraphFont"/>
    <w:link w:val="BCAuthorAddress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SNSynopsisTOCChar">
    <w:name w:val="SN_Synopsis_TOC Char"/>
    <w:basedOn w:val="DefaultParagraphFont"/>
    <w:link w:val="SNSynopsisTOC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BGKeywordsChar">
    <w:name w:val="BG_Keywords Char"/>
    <w:basedOn w:val="DefaultParagraphFont"/>
    <w:link w:val="BGKeywords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releasetext1">
    <w:name w:val="releasetext1"/>
    <w:basedOn w:val="DefaultParagraphFont"/>
    <w:rsid w:val="00E2563E"/>
    <w:rPr>
      <w:rFonts w:ascii="Arial" w:hAnsi="Arial" w:cs="Arial"/>
      <w:sz w:val="17"/>
      <w:szCs w:val="17"/>
    </w:rPr>
  </w:style>
  <w:style w:type="character" w:customStyle="1" w:styleId="seabstract">
    <w:name w:val="se_abstract"/>
    <w:basedOn w:val="DefaultParagraphFont"/>
    <w:rsid w:val="00E2563E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rsid w:val="00E2563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2563E"/>
    <w:rPr>
      <w:rFonts w:ascii="Tahoma" w:eastAsia="Times New Roman" w:hAnsi="Tahoma" w:cs="Tahoma"/>
      <w:sz w:val="16"/>
      <w:szCs w:val="16"/>
      <w:lang w:bidi="ar-SA"/>
    </w:rPr>
  </w:style>
  <w:style w:type="character" w:customStyle="1" w:styleId="uistorymessage">
    <w:name w:val="uistory_message"/>
    <w:basedOn w:val="DefaultParagraphFont"/>
    <w:rsid w:val="00E2563E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E2563E"/>
    <w:rPr>
      <w:rFonts w:cs="Times New Roman"/>
      <w:color w:val="808080"/>
    </w:rPr>
  </w:style>
  <w:style w:type="paragraph" w:styleId="Header">
    <w:name w:val="header"/>
    <w:basedOn w:val="Normal"/>
    <w:link w:val="HeaderChar"/>
    <w:uiPriority w:val="99"/>
    <w:rsid w:val="00E2563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2563E"/>
    <w:rPr>
      <w:rFonts w:ascii="Times" w:eastAsia="Times New Roman" w:hAnsi="Times" w:cs="Times New Roman"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E2563E"/>
    <w:pPr>
      <w:spacing w:line="240" w:lineRule="auto"/>
      <w:ind w:firstLine="0"/>
      <w:jc w:val="left"/>
    </w:pPr>
    <w:rPr>
      <w:rFonts w:ascii="New York" w:eastAsia="Times New Roman" w:hAnsi="New York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5D53"/>
    <w:pPr>
      <w:spacing w:line="240" w:lineRule="auto"/>
      <w:ind w:firstLine="0"/>
      <w:jc w:val="left"/>
    </w:pPr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pseditboxdisponly1">
    <w:name w:val="pseditbox_disponly1"/>
    <w:basedOn w:val="DefaultParagraphFont"/>
    <w:rsid w:val="003D2350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  <w:bdr w:val="none" w:sz="0" w:space="0" w:color="auto" w:frame="1"/>
    </w:rPr>
  </w:style>
  <w:style w:type="paragraph" w:styleId="NormalWeb">
    <w:name w:val="Normal (Web)"/>
    <w:basedOn w:val="Normal"/>
    <w:uiPriority w:val="99"/>
    <w:unhideWhenUsed/>
    <w:rsid w:val="00755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57F0997-DB15-40B6-8C48-7FA7C311E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</dc:creator>
  <cp:lastModifiedBy>Roberto Fabio Delgadillo Morales</cp:lastModifiedBy>
  <cp:revision>6</cp:revision>
  <cp:lastPrinted>2011-10-07T04:09:00Z</cp:lastPrinted>
  <dcterms:created xsi:type="dcterms:W3CDTF">2019-01-04T22:51:00Z</dcterms:created>
  <dcterms:modified xsi:type="dcterms:W3CDTF">2019-02-01T10:10:00Z</dcterms:modified>
</cp:coreProperties>
</file>